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38027B" w14:textId="0C86D754" w:rsidR="008C22B5" w:rsidRDefault="005B125B" w:rsidP="008C22B5">
      <w:pPr>
        <w:rPr>
          <w:b/>
          <w:bCs/>
          <w:sz w:val="20"/>
          <w:szCs w:val="20"/>
        </w:rPr>
      </w:pPr>
      <w:r>
        <w:rPr>
          <w:b/>
          <w:sz w:val="20"/>
          <w:szCs w:val="20"/>
        </w:rPr>
        <w:t>e</w:t>
      </w:r>
      <w:r w:rsidR="008C22B5" w:rsidRPr="00AB774D">
        <w:rPr>
          <w:b/>
          <w:sz w:val="20"/>
          <w:szCs w:val="20"/>
        </w:rPr>
        <w:t>Table 1</w:t>
      </w:r>
      <w:r w:rsidR="008C22B5">
        <w:rPr>
          <w:b/>
          <w:sz w:val="20"/>
          <w:szCs w:val="20"/>
        </w:rPr>
        <w:t>.</w:t>
      </w:r>
      <w:r w:rsidR="008C22B5" w:rsidRPr="00AB774D">
        <w:rPr>
          <w:b/>
          <w:sz w:val="20"/>
          <w:szCs w:val="20"/>
        </w:rPr>
        <w:t xml:space="preserve"> </w:t>
      </w:r>
      <w:r w:rsidR="008C22B5">
        <w:rPr>
          <w:b/>
          <w:bCs/>
          <w:sz w:val="20"/>
          <w:szCs w:val="20"/>
        </w:rPr>
        <w:t>C</w:t>
      </w:r>
      <w:r w:rsidR="002E69A6">
        <w:rPr>
          <w:b/>
          <w:bCs/>
          <w:sz w:val="20"/>
          <w:szCs w:val="20"/>
        </w:rPr>
        <w:t>haracteristics of 48</w:t>
      </w:r>
      <w:r w:rsidR="008C22B5" w:rsidRPr="00AB774D">
        <w:rPr>
          <w:b/>
          <w:bCs/>
          <w:sz w:val="20"/>
          <w:szCs w:val="20"/>
        </w:rPr>
        <w:t xml:space="preserve"> </w:t>
      </w:r>
      <w:r w:rsidR="008C22B5">
        <w:rPr>
          <w:b/>
          <w:bCs/>
          <w:sz w:val="20"/>
          <w:szCs w:val="20"/>
        </w:rPr>
        <w:t xml:space="preserve">study </w:t>
      </w:r>
      <w:r w:rsidR="008C22B5" w:rsidRPr="00AB774D">
        <w:rPr>
          <w:b/>
          <w:bCs/>
          <w:sz w:val="20"/>
          <w:szCs w:val="20"/>
        </w:rPr>
        <w:t xml:space="preserve">patients </w:t>
      </w:r>
      <w:r w:rsidR="008C22B5">
        <w:rPr>
          <w:b/>
          <w:bCs/>
          <w:sz w:val="20"/>
          <w:szCs w:val="20"/>
        </w:rPr>
        <w:t xml:space="preserve">diagnosed with </w:t>
      </w:r>
      <w:bookmarkStart w:id="0" w:name="_GoBack"/>
      <w:bookmarkEnd w:id="0"/>
      <w:r w:rsidR="002E69A6">
        <w:rPr>
          <w:b/>
          <w:bCs/>
          <w:sz w:val="20"/>
          <w:szCs w:val="20"/>
        </w:rPr>
        <w:t>MR</w:t>
      </w:r>
      <w:r w:rsidR="008C22B5">
        <w:rPr>
          <w:b/>
          <w:bCs/>
          <w:sz w:val="20"/>
          <w:szCs w:val="20"/>
        </w:rPr>
        <w:t>SA-VAP</w:t>
      </w:r>
    </w:p>
    <w:p w14:paraId="4DC3EC0B" w14:textId="77777777" w:rsidR="008C22B5" w:rsidRPr="00AB774D" w:rsidRDefault="008C22B5" w:rsidP="008C22B5">
      <w:pPr>
        <w:rPr>
          <w:sz w:val="20"/>
          <w:szCs w:val="20"/>
        </w:rPr>
      </w:pPr>
    </w:p>
    <w:tbl>
      <w:tblPr>
        <w:tblStyle w:val="Grigliatabella"/>
        <w:tblW w:w="10377" w:type="dxa"/>
        <w:tblLayout w:type="fixed"/>
        <w:tblLook w:val="04A0" w:firstRow="1" w:lastRow="0" w:firstColumn="1" w:lastColumn="0" w:noHBand="0" w:noVBand="1"/>
      </w:tblPr>
      <w:tblGrid>
        <w:gridCol w:w="3652"/>
        <w:gridCol w:w="142"/>
        <w:gridCol w:w="1168"/>
        <w:gridCol w:w="2211"/>
        <w:gridCol w:w="2212"/>
        <w:gridCol w:w="992"/>
      </w:tblGrid>
      <w:tr w:rsidR="008C22B5" w:rsidRPr="00250579" w14:paraId="7BFDFB76" w14:textId="77777777" w:rsidTr="00012058">
        <w:trPr>
          <w:trHeight w:val="295"/>
        </w:trPr>
        <w:tc>
          <w:tcPr>
            <w:tcW w:w="3794" w:type="dxa"/>
            <w:gridSpan w:val="2"/>
          </w:tcPr>
          <w:p w14:paraId="70434726" w14:textId="77777777" w:rsidR="008C22B5" w:rsidRPr="00250579" w:rsidRDefault="008C22B5" w:rsidP="008F4586">
            <w:pPr>
              <w:ind w:left="-108"/>
              <w:rPr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6583" w:type="dxa"/>
            <w:gridSpan w:val="4"/>
          </w:tcPr>
          <w:p w14:paraId="600D5EE2" w14:textId="77777777" w:rsidR="008C22B5" w:rsidRPr="00250579" w:rsidRDefault="008C22B5" w:rsidP="008F4586">
            <w:pPr>
              <w:rPr>
                <w:b/>
                <w:bCs/>
                <w:i/>
                <w:color w:val="FFFFFF"/>
                <w:sz w:val="18"/>
                <w:szCs w:val="18"/>
              </w:rPr>
            </w:pPr>
            <w:r w:rsidRPr="00250579">
              <w:rPr>
                <w:b/>
                <w:bCs/>
                <w:color w:val="FFFFFF"/>
                <w:sz w:val="18"/>
                <w:szCs w:val="18"/>
              </w:rPr>
              <w:t>No. (%) of patients</w:t>
            </w:r>
          </w:p>
        </w:tc>
      </w:tr>
      <w:tr w:rsidR="008C22B5" w:rsidRPr="00250579" w14:paraId="6B758CF1" w14:textId="77777777" w:rsidTr="00012058">
        <w:trPr>
          <w:trHeight w:val="295"/>
        </w:trPr>
        <w:tc>
          <w:tcPr>
            <w:tcW w:w="3652" w:type="dxa"/>
          </w:tcPr>
          <w:p w14:paraId="59A4C544" w14:textId="77777777" w:rsidR="008C22B5" w:rsidRPr="00D14C41" w:rsidRDefault="008C22B5" w:rsidP="008F4586">
            <w:pPr>
              <w:ind w:left="-108"/>
              <w:rPr>
                <w:sz w:val="20"/>
                <w:szCs w:val="20"/>
              </w:rPr>
            </w:pPr>
          </w:p>
        </w:tc>
        <w:tc>
          <w:tcPr>
            <w:tcW w:w="1310" w:type="dxa"/>
            <w:gridSpan w:val="2"/>
          </w:tcPr>
          <w:p w14:paraId="2130B505" w14:textId="77777777" w:rsidR="008C22B5" w:rsidRDefault="008C22B5" w:rsidP="008F4586">
            <w:pPr>
              <w:jc w:val="center"/>
              <w:rPr>
                <w:b/>
                <w:bCs/>
                <w:sz w:val="20"/>
                <w:szCs w:val="20"/>
              </w:rPr>
            </w:pPr>
            <w:r w:rsidRPr="00D14C41">
              <w:rPr>
                <w:b/>
                <w:bCs/>
                <w:sz w:val="20"/>
                <w:szCs w:val="20"/>
              </w:rPr>
              <w:t xml:space="preserve">Total </w:t>
            </w:r>
          </w:p>
          <w:p w14:paraId="649D4932" w14:textId="77777777" w:rsidR="008C22B5" w:rsidRPr="00D14C41" w:rsidRDefault="008C22B5" w:rsidP="008F4586">
            <w:pPr>
              <w:jc w:val="center"/>
              <w:rPr>
                <w:b/>
                <w:bCs/>
                <w:sz w:val="20"/>
                <w:szCs w:val="20"/>
              </w:rPr>
            </w:pPr>
            <w:r w:rsidRPr="00D14C41">
              <w:rPr>
                <w:b/>
                <w:bCs/>
                <w:sz w:val="20"/>
                <w:szCs w:val="20"/>
              </w:rPr>
              <w:t>(</w:t>
            </w:r>
            <w:r w:rsidRPr="00D14C41">
              <w:rPr>
                <w:b/>
                <w:bCs/>
                <w:i/>
                <w:sz w:val="20"/>
                <w:szCs w:val="20"/>
              </w:rPr>
              <w:t>n</w:t>
            </w:r>
            <w:r w:rsidR="002E69A6">
              <w:rPr>
                <w:b/>
                <w:bCs/>
                <w:sz w:val="20"/>
                <w:szCs w:val="20"/>
              </w:rPr>
              <w:t xml:space="preserve"> = 48</w:t>
            </w:r>
            <w:r w:rsidRPr="00D14C41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11" w:type="dxa"/>
          </w:tcPr>
          <w:p w14:paraId="010DEED7" w14:textId="77777777" w:rsidR="008C22B5" w:rsidRDefault="008C22B5" w:rsidP="008F4586">
            <w:pPr>
              <w:jc w:val="center"/>
              <w:rPr>
                <w:b/>
                <w:bCs/>
                <w:sz w:val="20"/>
                <w:szCs w:val="20"/>
              </w:rPr>
            </w:pPr>
            <w:r w:rsidRPr="00D14C41">
              <w:rPr>
                <w:b/>
                <w:bCs/>
                <w:sz w:val="20"/>
                <w:szCs w:val="20"/>
              </w:rPr>
              <w:t xml:space="preserve">COVID-19 </w:t>
            </w:r>
          </w:p>
          <w:p w14:paraId="0E906242" w14:textId="77777777" w:rsidR="008C22B5" w:rsidRPr="00D14C41" w:rsidRDefault="008C22B5" w:rsidP="008F4586">
            <w:pPr>
              <w:jc w:val="center"/>
              <w:rPr>
                <w:b/>
                <w:bCs/>
                <w:sz w:val="20"/>
                <w:szCs w:val="20"/>
              </w:rPr>
            </w:pPr>
            <w:r w:rsidRPr="00D14C41">
              <w:rPr>
                <w:b/>
                <w:bCs/>
                <w:sz w:val="20"/>
                <w:szCs w:val="20"/>
              </w:rPr>
              <w:t>(</w:t>
            </w:r>
            <w:r w:rsidRPr="00D14C41">
              <w:rPr>
                <w:b/>
                <w:bCs/>
                <w:i/>
                <w:sz w:val="20"/>
                <w:szCs w:val="20"/>
              </w:rPr>
              <w:t>n</w:t>
            </w:r>
            <w:r w:rsidR="002E69A6">
              <w:rPr>
                <w:b/>
                <w:bCs/>
                <w:sz w:val="20"/>
                <w:szCs w:val="20"/>
              </w:rPr>
              <w:t xml:space="preserve"> = 26</w:t>
            </w:r>
            <w:r w:rsidRPr="00D14C41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14:paraId="541641A3" w14:textId="77777777" w:rsidR="008C22B5" w:rsidRDefault="008C22B5" w:rsidP="008F4586">
            <w:pPr>
              <w:jc w:val="center"/>
              <w:rPr>
                <w:b/>
                <w:bCs/>
                <w:sz w:val="20"/>
                <w:szCs w:val="20"/>
              </w:rPr>
            </w:pPr>
            <w:r w:rsidRPr="00D14C41">
              <w:rPr>
                <w:b/>
                <w:bCs/>
                <w:sz w:val="20"/>
                <w:szCs w:val="20"/>
              </w:rPr>
              <w:t xml:space="preserve">Non–COVID-19 </w:t>
            </w:r>
          </w:p>
          <w:p w14:paraId="74E0F060" w14:textId="77777777" w:rsidR="008C22B5" w:rsidRPr="00D14C41" w:rsidRDefault="008C22B5" w:rsidP="008F4586">
            <w:pPr>
              <w:jc w:val="center"/>
              <w:rPr>
                <w:b/>
                <w:bCs/>
                <w:sz w:val="20"/>
                <w:szCs w:val="20"/>
              </w:rPr>
            </w:pPr>
            <w:r w:rsidRPr="00D14C41">
              <w:rPr>
                <w:b/>
                <w:bCs/>
                <w:sz w:val="20"/>
                <w:szCs w:val="20"/>
              </w:rPr>
              <w:t>(</w:t>
            </w:r>
            <w:r w:rsidRPr="00D14C41">
              <w:rPr>
                <w:b/>
                <w:bCs/>
                <w:i/>
                <w:sz w:val="20"/>
                <w:szCs w:val="20"/>
              </w:rPr>
              <w:t>n</w:t>
            </w:r>
            <w:r w:rsidR="002E69A6">
              <w:rPr>
                <w:b/>
                <w:bCs/>
                <w:sz w:val="20"/>
                <w:szCs w:val="20"/>
              </w:rPr>
              <w:t xml:space="preserve"> = 22</w:t>
            </w:r>
            <w:r w:rsidRPr="00D14C41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4729971" w14:textId="77777777" w:rsidR="008C22B5" w:rsidRPr="00D14C41" w:rsidRDefault="008C22B5" w:rsidP="008F4586">
            <w:pPr>
              <w:jc w:val="center"/>
              <w:rPr>
                <w:b/>
                <w:bCs/>
                <w:sz w:val="20"/>
                <w:szCs w:val="20"/>
              </w:rPr>
            </w:pPr>
            <w:r w:rsidRPr="00D14C41">
              <w:rPr>
                <w:b/>
                <w:bCs/>
                <w:i/>
                <w:sz w:val="20"/>
                <w:szCs w:val="20"/>
              </w:rPr>
              <w:t>P</w:t>
            </w:r>
            <w:r w:rsidRPr="00D14C41">
              <w:rPr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8C22B5" w:rsidRPr="00250579" w14:paraId="3BF4EEC9" w14:textId="77777777" w:rsidTr="00012058">
        <w:trPr>
          <w:trHeight w:val="20"/>
        </w:trPr>
        <w:tc>
          <w:tcPr>
            <w:tcW w:w="3652" w:type="dxa"/>
          </w:tcPr>
          <w:p w14:paraId="17ACF45C" w14:textId="77777777" w:rsidR="008C22B5" w:rsidRPr="00D14C41" w:rsidRDefault="008C22B5" w:rsidP="008F4586">
            <w:pPr>
              <w:ind w:left="-108"/>
              <w:rPr>
                <w:b/>
                <w:bCs/>
                <w:i/>
                <w:sz w:val="20"/>
                <w:szCs w:val="20"/>
              </w:rPr>
            </w:pPr>
            <w:r w:rsidRPr="00D14C41">
              <w:rPr>
                <w:b/>
                <w:bCs/>
                <w:i/>
                <w:sz w:val="20"/>
                <w:szCs w:val="20"/>
              </w:rPr>
              <w:t>Demographics</w:t>
            </w:r>
          </w:p>
        </w:tc>
        <w:tc>
          <w:tcPr>
            <w:tcW w:w="1310" w:type="dxa"/>
            <w:gridSpan w:val="2"/>
          </w:tcPr>
          <w:p w14:paraId="61273C2B" w14:textId="77777777" w:rsidR="008C22B5" w:rsidRPr="00D14C41" w:rsidRDefault="008C22B5" w:rsidP="008F4586">
            <w:pPr>
              <w:rPr>
                <w:sz w:val="20"/>
                <w:szCs w:val="20"/>
              </w:rPr>
            </w:pPr>
          </w:p>
        </w:tc>
        <w:tc>
          <w:tcPr>
            <w:tcW w:w="2211" w:type="dxa"/>
          </w:tcPr>
          <w:p w14:paraId="393C3A27" w14:textId="77777777" w:rsidR="008C22B5" w:rsidRPr="00D14C41" w:rsidRDefault="008C22B5" w:rsidP="008F4586">
            <w:pPr>
              <w:rPr>
                <w:sz w:val="20"/>
                <w:szCs w:val="20"/>
              </w:rPr>
            </w:pPr>
          </w:p>
        </w:tc>
        <w:tc>
          <w:tcPr>
            <w:tcW w:w="2212" w:type="dxa"/>
          </w:tcPr>
          <w:p w14:paraId="568FBFA9" w14:textId="77777777" w:rsidR="008C22B5" w:rsidRPr="00D14C41" w:rsidRDefault="008C22B5" w:rsidP="008F4586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3B899E6" w14:textId="77777777" w:rsidR="008C22B5" w:rsidRPr="00D14C41" w:rsidRDefault="008C22B5" w:rsidP="008F4586">
            <w:pPr>
              <w:rPr>
                <w:sz w:val="20"/>
                <w:szCs w:val="20"/>
              </w:rPr>
            </w:pPr>
          </w:p>
        </w:tc>
      </w:tr>
      <w:tr w:rsidR="008C22B5" w:rsidRPr="00250579" w14:paraId="097CA990" w14:textId="77777777" w:rsidTr="00012058">
        <w:trPr>
          <w:trHeight w:val="20"/>
        </w:trPr>
        <w:tc>
          <w:tcPr>
            <w:tcW w:w="3652" w:type="dxa"/>
          </w:tcPr>
          <w:p w14:paraId="3E7973E1" w14:textId="77777777" w:rsidR="008C22B5" w:rsidRPr="00D14C41" w:rsidRDefault="008C22B5" w:rsidP="008F4586">
            <w:pPr>
              <w:ind w:left="-108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Age, years</w:t>
            </w:r>
          </w:p>
        </w:tc>
        <w:tc>
          <w:tcPr>
            <w:tcW w:w="1310" w:type="dxa"/>
            <w:gridSpan w:val="2"/>
          </w:tcPr>
          <w:p w14:paraId="545F56EE" w14:textId="77777777" w:rsidR="008C22B5" w:rsidRPr="00D14C41" w:rsidRDefault="002E69A6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[58-71</w:t>
            </w:r>
            <w:r w:rsidR="008C22B5" w:rsidRPr="00D14C41">
              <w:rPr>
                <w:sz w:val="20"/>
                <w:szCs w:val="20"/>
              </w:rPr>
              <w:t>]</w:t>
            </w:r>
          </w:p>
        </w:tc>
        <w:tc>
          <w:tcPr>
            <w:tcW w:w="2211" w:type="dxa"/>
          </w:tcPr>
          <w:p w14:paraId="6896BA48" w14:textId="5D7407B3" w:rsidR="008C22B5" w:rsidRPr="00D14C41" w:rsidRDefault="002E69A6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AD60A4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[59</w:t>
            </w:r>
            <w:r w:rsidR="008C22B5" w:rsidRPr="00D14C41">
              <w:rPr>
                <w:sz w:val="20"/>
                <w:szCs w:val="20"/>
              </w:rPr>
              <w:t>-70]</w:t>
            </w:r>
          </w:p>
        </w:tc>
        <w:tc>
          <w:tcPr>
            <w:tcW w:w="2212" w:type="dxa"/>
          </w:tcPr>
          <w:p w14:paraId="7975437B" w14:textId="77777777" w:rsidR="008C22B5" w:rsidRPr="00D14C41" w:rsidRDefault="002E69A6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[53</w:t>
            </w:r>
            <w:r w:rsidR="008C22B5" w:rsidRPr="00D14C41">
              <w:rPr>
                <w:sz w:val="20"/>
                <w:szCs w:val="20"/>
              </w:rPr>
              <w:t>-74]</w:t>
            </w:r>
          </w:p>
        </w:tc>
        <w:tc>
          <w:tcPr>
            <w:tcW w:w="992" w:type="dxa"/>
          </w:tcPr>
          <w:p w14:paraId="22AAB208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0.</w:t>
            </w:r>
            <w:r w:rsidR="002E69A6">
              <w:rPr>
                <w:sz w:val="20"/>
                <w:szCs w:val="20"/>
              </w:rPr>
              <w:t>73</w:t>
            </w:r>
          </w:p>
        </w:tc>
      </w:tr>
      <w:tr w:rsidR="008C22B5" w:rsidRPr="00250579" w14:paraId="7472F5B6" w14:textId="77777777" w:rsidTr="00012058">
        <w:trPr>
          <w:trHeight w:val="20"/>
        </w:trPr>
        <w:tc>
          <w:tcPr>
            <w:tcW w:w="3652" w:type="dxa"/>
          </w:tcPr>
          <w:p w14:paraId="0E81A5D3" w14:textId="77777777" w:rsidR="008C22B5" w:rsidRPr="00D14C41" w:rsidRDefault="008C22B5" w:rsidP="008F4586">
            <w:pPr>
              <w:ind w:left="-108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Male, N (%)</w:t>
            </w:r>
          </w:p>
        </w:tc>
        <w:tc>
          <w:tcPr>
            <w:tcW w:w="1310" w:type="dxa"/>
            <w:gridSpan w:val="2"/>
          </w:tcPr>
          <w:p w14:paraId="1EC33F16" w14:textId="70422668" w:rsidR="008C22B5" w:rsidRPr="00D14C41" w:rsidRDefault="00685292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</w:t>
            </w:r>
            <w:r w:rsidR="00EE4889">
              <w:rPr>
                <w:sz w:val="20"/>
                <w:szCs w:val="20"/>
              </w:rPr>
              <w:t>79.2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</w:tcPr>
          <w:p w14:paraId="4357E1A5" w14:textId="02D30C55" w:rsidR="008C22B5" w:rsidRPr="00D14C41" w:rsidRDefault="00685292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 w:rsidR="008C22B5" w:rsidRPr="00D14C4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="00EE4889">
              <w:rPr>
                <w:sz w:val="20"/>
                <w:szCs w:val="20"/>
              </w:rPr>
              <w:t>88.5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14:paraId="1D7848B1" w14:textId="2370DEF7" w:rsidR="008C22B5" w:rsidRPr="00D14C41" w:rsidRDefault="00685292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</w:t>
            </w:r>
            <w:r w:rsidR="00EE4889">
              <w:rPr>
                <w:sz w:val="20"/>
                <w:szCs w:val="20"/>
              </w:rPr>
              <w:t>68.2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A89684C" w14:textId="08DFBE8E" w:rsidR="008C22B5" w:rsidRPr="00D14C41" w:rsidRDefault="00685292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8C22B5" w:rsidRPr="00250579" w14:paraId="0481B03F" w14:textId="77777777" w:rsidTr="00012058">
        <w:trPr>
          <w:trHeight w:val="20"/>
        </w:trPr>
        <w:tc>
          <w:tcPr>
            <w:tcW w:w="3652" w:type="dxa"/>
          </w:tcPr>
          <w:p w14:paraId="7949399B" w14:textId="77777777" w:rsidR="008C22B5" w:rsidRPr="00D14C41" w:rsidRDefault="008C22B5" w:rsidP="008F4586">
            <w:pPr>
              <w:ind w:left="-108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SAPS II score</w:t>
            </w:r>
          </w:p>
        </w:tc>
        <w:tc>
          <w:tcPr>
            <w:tcW w:w="1310" w:type="dxa"/>
            <w:gridSpan w:val="2"/>
          </w:tcPr>
          <w:p w14:paraId="0933DE22" w14:textId="5F1781F3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38 [30</w:t>
            </w:r>
            <w:r w:rsidR="00C91A3B">
              <w:rPr>
                <w:sz w:val="20"/>
                <w:szCs w:val="20"/>
              </w:rPr>
              <w:t>.5-43</w:t>
            </w:r>
            <w:r w:rsidRPr="00D14C41">
              <w:rPr>
                <w:sz w:val="20"/>
                <w:szCs w:val="20"/>
              </w:rPr>
              <w:t>]</w:t>
            </w:r>
          </w:p>
        </w:tc>
        <w:tc>
          <w:tcPr>
            <w:tcW w:w="2211" w:type="dxa"/>
          </w:tcPr>
          <w:p w14:paraId="25DD6458" w14:textId="500F5274" w:rsidR="008C22B5" w:rsidRPr="00D14C41" w:rsidRDefault="00C91A3B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[32-46</w:t>
            </w:r>
            <w:r w:rsidR="008C22B5" w:rsidRPr="00D14C41">
              <w:rPr>
                <w:sz w:val="20"/>
                <w:szCs w:val="20"/>
              </w:rPr>
              <w:t>]</w:t>
            </w:r>
          </w:p>
        </w:tc>
        <w:tc>
          <w:tcPr>
            <w:tcW w:w="2212" w:type="dxa"/>
          </w:tcPr>
          <w:p w14:paraId="395F3AF8" w14:textId="5470FAB7" w:rsidR="008C22B5" w:rsidRPr="00D14C41" w:rsidRDefault="00C91A3B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[26-40</w:t>
            </w:r>
            <w:r w:rsidR="008C22B5" w:rsidRPr="00D14C41">
              <w:rPr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1565FC03" w14:textId="59135DC3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0.</w:t>
            </w:r>
            <w:r w:rsidR="00C91A3B">
              <w:rPr>
                <w:sz w:val="20"/>
                <w:szCs w:val="20"/>
              </w:rPr>
              <w:t>25</w:t>
            </w:r>
          </w:p>
        </w:tc>
      </w:tr>
      <w:tr w:rsidR="008C22B5" w:rsidRPr="00250579" w14:paraId="6DFDA405" w14:textId="77777777" w:rsidTr="00012058">
        <w:trPr>
          <w:trHeight w:val="20"/>
        </w:trPr>
        <w:tc>
          <w:tcPr>
            <w:tcW w:w="3652" w:type="dxa"/>
          </w:tcPr>
          <w:p w14:paraId="7E531A5A" w14:textId="77777777" w:rsidR="008C22B5" w:rsidRPr="00D14C41" w:rsidRDefault="008C22B5" w:rsidP="008F4586">
            <w:pPr>
              <w:ind w:left="-108"/>
              <w:rPr>
                <w:b/>
                <w:bCs/>
                <w:i/>
                <w:sz w:val="20"/>
                <w:szCs w:val="20"/>
              </w:rPr>
            </w:pPr>
            <w:r w:rsidRPr="00D14C41">
              <w:rPr>
                <w:b/>
                <w:bCs/>
                <w:i/>
                <w:sz w:val="20"/>
                <w:szCs w:val="20"/>
              </w:rPr>
              <w:t>Comorbidities</w:t>
            </w:r>
          </w:p>
        </w:tc>
        <w:tc>
          <w:tcPr>
            <w:tcW w:w="1310" w:type="dxa"/>
            <w:gridSpan w:val="2"/>
          </w:tcPr>
          <w:p w14:paraId="5526FB1C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1" w:type="dxa"/>
          </w:tcPr>
          <w:p w14:paraId="537C4A4C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2" w:type="dxa"/>
          </w:tcPr>
          <w:p w14:paraId="623B1961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0497AEE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</w:p>
        </w:tc>
      </w:tr>
      <w:tr w:rsidR="008C22B5" w:rsidRPr="00250579" w14:paraId="21868947" w14:textId="77777777" w:rsidTr="00012058">
        <w:trPr>
          <w:trHeight w:val="20"/>
        </w:trPr>
        <w:tc>
          <w:tcPr>
            <w:tcW w:w="3652" w:type="dxa"/>
          </w:tcPr>
          <w:p w14:paraId="368A506C" w14:textId="77777777" w:rsidR="008C22B5" w:rsidRPr="00D14C41" w:rsidRDefault="008C22B5" w:rsidP="008F4586">
            <w:pPr>
              <w:ind w:left="-108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Cardiovascular disease, N (%)</w:t>
            </w:r>
          </w:p>
        </w:tc>
        <w:tc>
          <w:tcPr>
            <w:tcW w:w="1310" w:type="dxa"/>
            <w:gridSpan w:val="2"/>
          </w:tcPr>
          <w:p w14:paraId="733C1BC5" w14:textId="3A39AB34" w:rsidR="008C22B5" w:rsidRPr="00D14C41" w:rsidRDefault="00DF1893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</w:t>
            </w:r>
            <w:r w:rsidR="00EE4889">
              <w:rPr>
                <w:sz w:val="20"/>
                <w:szCs w:val="20"/>
              </w:rPr>
              <w:t>22.9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</w:tcPr>
          <w:p w14:paraId="64023AEB" w14:textId="291AC187" w:rsidR="008C22B5" w:rsidRPr="00D14C41" w:rsidRDefault="00DF1893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</w:t>
            </w:r>
            <w:r w:rsidR="00EE4889">
              <w:rPr>
                <w:sz w:val="20"/>
                <w:szCs w:val="20"/>
              </w:rPr>
              <w:t>19.2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14:paraId="449B2801" w14:textId="5E83F384" w:rsidR="008C22B5" w:rsidRPr="00D14C41" w:rsidRDefault="00DF1893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</w:t>
            </w:r>
            <w:r w:rsidR="00EE4889">
              <w:rPr>
                <w:sz w:val="20"/>
                <w:szCs w:val="20"/>
              </w:rPr>
              <w:t>27.3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F5A9804" w14:textId="3FB32304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0.</w:t>
            </w:r>
            <w:r w:rsidR="00DF1893">
              <w:rPr>
                <w:sz w:val="20"/>
                <w:szCs w:val="20"/>
              </w:rPr>
              <w:t>7</w:t>
            </w:r>
          </w:p>
        </w:tc>
      </w:tr>
      <w:tr w:rsidR="008C22B5" w:rsidRPr="00250579" w14:paraId="5850EC72" w14:textId="77777777" w:rsidTr="00012058">
        <w:trPr>
          <w:trHeight w:val="20"/>
        </w:trPr>
        <w:tc>
          <w:tcPr>
            <w:tcW w:w="3652" w:type="dxa"/>
          </w:tcPr>
          <w:p w14:paraId="414D28A2" w14:textId="77777777" w:rsidR="008C22B5" w:rsidRPr="00D14C41" w:rsidRDefault="008C22B5" w:rsidP="008F4586">
            <w:pPr>
              <w:ind w:left="-108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Diabetes, N (%)</w:t>
            </w:r>
          </w:p>
        </w:tc>
        <w:tc>
          <w:tcPr>
            <w:tcW w:w="1310" w:type="dxa"/>
            <w:gridSpan w:val="2"/>
          </w:tcPr>
          <w:p w14:paraId="481C9F66" w14:textId="73303B4D" w:rsidR="008C22B5" w:rsidRPr="00D14C41" w:rsidRDefault="008F4586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</w:t>
            </w:r>
            <w:r w:rsidR="00EE4889">
              <w:rPr>
                <w:sz w:val="20"/>
                <w:szCs w:val="20"/>
              </w:rPr>
              <w:t>14.6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</w:tcPr>
          <w:p w14:paraId="0D1BF003" w14:textId="32457FAB" w:rsidR="008C22B5" w:rsidRPr="00D14C41" w:rsidRDefault="008F4586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</w:t>
            </w:r>
            <w:r w:rsidR="00EE4889">
              <w:rPr>
                <w:sz w:val="20"/>
                <w:szCs w:val="20"/>
              </w:rPr>
              <w:t>19.2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14:paraId="03D36269" w14:textId="5BCDC00E" w:rsidR="008C22B5" w:rsidRPr="00D14C41" w:rsidRDefault="008F4586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</w:t>
            </w:r>
            <w:r w:rsidR="00EE4889">
              <w:rPr>
                <w:sz w:val="20"/>
                <w:szCs w:val="20"/>
              </w:rPr>
              <w:t>9.1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F72F5EA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0.43</w:t>
            </w:r>
          </w:p>
        </w:tc>
      </w:tr>
      <w:tr w:rsidR="008C22B5" w:rsidRPr="00250579" w14:paraId="57C0418B" w14:textId="77777777" w:rsidTr="00012058">
        <w:trPr>
          <w:trHeight w:val="20"/>
        </w:trPr>
        <w:tc>
          <w:tcPr>
            <w:tcW w:w="3652" w:type="dxa"/>
          </w:tcPr>
          <w:p w14:paraId="338BB478" w14:textId="77777777" w:rsidR="008C22B5" w:rsidRPr="00D14C41" w:rsidRDefault="008C22B5" w:rsidP="008F4586">
            <w:pPr>
              <w:ind w:left="-108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COPD, N (%)</w:t>
            </w:r>
          </w:p>
        </w:tc>
        <w:tc>
          <w:tcPr>
            <w:tcW w:w="1310" w:type="dxa"/>
            <w:gridSpan w:val="2"/>
          </w:tcPr>
          <w:p w14:paraId="11973E62" w14:textId="147BE0CB" w:rsidR="008C22B5" w:rsidRPr="00D14C41" w:rsidRDefault="00886A6A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</w:t>
            </w:r>
            <w:r w:rsidR="00EE4889">
              <w:rPr>
                <w:sz w:val="20"/>
                <w:szCs w:val="20"/>
              </w:rPr>
              <w:t>16.7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</w:tcPr>
          <w:p w14:paraId="7240E075" w14:textId="6B64B000" w:rsidR="008C22B5" w:rsidRPr="00D14C41" w:rsidRDefault="00901641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</w:t>
            </w:r>
            <w:r w:rsidR="00EE4889">
              <w:rPr>
                <w:sz w:val="20"/>
                <w:szCs w:val="20"/>
              </w:rPr>
              <w:t>15.4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14:paraId="3DEFE4CF" w14:textId="6AA8B582" w:rsidR="008C22B5" w:rsidRPr="00D14C41" w:rsidRDefault="00901641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</w:t>
            </w:r>
            <w:r w:rsidR="00EE4889">
              <w:rPr>
                <w:sz w:val="20"/>
                <w:szCs w:val="20"/>
              </w:rPr>
              <w:t>18.2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729C03A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0.79</w:t>
            </w:r>
          </w:p>
        </w:tc>
      </w:tr>
      <w:tr w:rsidR="008C22B5" w:rsidRPr="00250579" w14:paraId="7862D5B0" w14:textId="77777777" w:rsidTr="00012058">
        <w:trPr>
          <w:trHeight w:val="20"/>
        </w:trPr>
        <w:tc>
          <w:tcPr>
            <w:tcW w:w="3652" w:type="dxa"/>
          </w:tcPr>
          <w:p w14:paraId="059F4E7C" w14:textId="77777777" w:rsidR="008C22B5" w:rsidRPr="00D14C41" w:rsidRDefault="008C22B5" w:rsidP="008F4586">
            <w:pPr>
              <w:ind w:left="-108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Chronic renal failure, N (%)</w:t>
            </w:r>
          </w:p>
        </w:tc>
        <w:tc>
          <w:tcPr>
            <w:tcW w:w="1310" w:type="dxa"/>
            <w:gridSpan w:val="2"/>
          </w:tcPr>
          <w:p w14:paraId="4B92AE7B" w14:textId="7F704744" w:rsidR="008C22B5" w:rsidRPr="00D14C41" w:rsidRDefault="00B608C3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</w:t>
            </w:r>
            <w:r w:rsidR="00EE4889">
              <w:rPr>
                <w:sz w:val="20"/>
                <w:szCs w:val="20"/>
              </w:rPr>
              <w:t>10.4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</w:tcPr>
          <w:p w14:paraId="553C90CE" w14:textId="357E335D" w:rsidR="008C22B5" w:rsidRPr="00D14C41" w:rsidRDefault="00B608C3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</w:t>
            </w:r>
            <w:r w:rsidR="00EE4889">
              <w:rPr>
                <w:sz w:val="20"/>
                <w:szCs w:val="20"/>
              </w:rPr>
              <w:t>7.7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14:paraId="0F8C0CCD" w14:textId="0F0DCFFB" w:rsidR="008C22B5" w:rsidRPr="00D14C41" w:rsidRDefault="00B608C3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</w:t>
            </w:r>
            <w:r w:rsidR="00EE4889">
              <w:rPr>
                <w:sz w:val="20"/>
                <w:szCs w:val="20"/>
              </w:rPr>
              <w:t>13.6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AD3BF69" w14:textId="2D1D8D29" w:rsidR="008C22B5" w:rsidRPr="00D14C41" w:rsidRDefault="00B608C3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 w:rsidR="008C22B5" w:rsidRPr="00250579" w14:paraId="549A63E8" w14:textId="77777777" w:rsidTr="00012058">
        <w:trPr>
          <w:trHeight w:val="20"/>
        </w:trPr>
        <w:tc>
          <w:tcPr>
            <w:tcW w:w="3652" w:type="dxa"/>
          </w:tcPr>
          <w:p w14:paraId="02ACCA23" w14:textId="77777777" w:rsidR="008C22B5" w:rsidRPr="00D14C41" w:rsidRDefault="008C22B5" w:rsidP="008F4586">
            <w:pPr>
              <w:ind w:left="-108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Immunosuppression, N (%)</w:t>
            </w:r>
          </w:p>
        </w:tc>
        <w:tc>
          <w:tcPr>
            <w:tcW w:w="1310" w:type="dxa"/>
            <w:gridSpan w:val="2"/>
          </w:tcPr>
          <w:p w14:paraId="39D3444E" w14:textId="18AE2F09" w:rsidR="008C22B5" w:rsidRPr="00D14C41" w:rsidRDefault="00843786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</w:t>
            </w:r>
            <w:r w:rsidR="00EE4889">
              <w:rPr>
                <w:sz w:val="20"/>
                <w:szCs w:val="20"/>
              </w:rPr>
              <w:t>10.4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</w:tcPr>
          <w:p w14:paraId="78F048E4" w14:textId="2FC84957" w:rsidR="008C22B5" w:rsidRPr="00D14C41" w:rsidRDefault="00843786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</w:t>
            </w:r>
            <w:r w:rsidR="00EE4889">
              <w:rPr>
                <w:sz w:val="20"/>
                <w:szCs w:val="20"/>
              </w:rPr>
              <w:t>11.5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14:paraId="35293A88" w14:textId="436DAF2B" w:rsidR="008C22B5" w:rsidRPr="00D14C41" w:rsidRDefault="00843786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</w:t>
            </w:r>
            <w:r w:rsidR="00EE4889">
              <w:rPr>
                <w:sz w:val="20"/>
                <w:szCs w:val="20"/>
              </w:rPr>
              <w:t>9.1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9B735DF" w14:textId="010D97F2" w:rsidR="008C22B5" w:rsidRPr="00D14C41" w:rsidRDefault="00843786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8C22B5" w:rsidRPr="00250579" w14:paraId="72353490" w14:textId="77777777" w:rsidTr="00012058">
        <w:trPr>
          <w:trHeight w:val="20"/>
        </w:trPr>
        <w:tc>
          <w:tcPr>
            <w:tcW w:w="3652" w:type="dxa"/>
          </w:tcPr>
          <w:p w14:paraId="41F7A874" w14:textId="77777777" w:rsidR="008C22B5" w:rsidRPr="00D14C41" w:rsidRDefault="008C22B5" w:rsidP="008F4586">
            <w:pPr>
              <w:ind w:left="-108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Neoplasm, N (%)</w:t>
            </w:r>
          </w:p>
        </w:tc>
        <w:tc>
          <w:tcPr>
            <w:tcW w:w="1310" w:type="dxa"/>
            <w:gridSpan w:val="2"/>
          </w:tcPr>
          <w:p w14:paraId="55063691" w14:textId="7BDF7BBD" w:rsidR="008C22B5" w:rsidRPr="00D14C41" w:rsidRDefault="005A2BDB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</w:t>
            </w:r>
            <w:r w:rsidR="00EE4889">
              <w:rPr>
                <w:sz w:val="20"/>
                <w:szCs w:val="20"/>
              </w:rPr>
              <w:t>8.3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</w:tcPr>
          <w:p w14:paraId="6A683D01" w14:textId="4C1AF215" w:rsidR="008C22B5" w:rsidRPr="00D14C41" w:rsidRDefault="005A2BDB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</w:t>
            </w:r>
            <w:r w:rsidR="00EE4889">
              <w:rPr>
                <w:sz w:val="20"/>
                <w:szCs w:val="20"/>
              </w:rPr>
              <w:t>11.5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14:paraId="3BF93185" w14:textId="02E70659" w:rsidR="008C22B5" w:rsidRPr="00D14C41" w:rsidRDefault="005A2BDB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</w:t>
            </w:r>
            <w:r w:rsidR="00EE4889">
              <w:rPr>
                <w:sz w:val="20"/>
                <w:szCs w:val="20"/>
              </w:rPr>
              <w:t>4.5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1ED9335" w14:textId="7AC60580" w:rsidR="008C22B5" w:rsidRPr="00D14C41" w:rsidRDefault="005A2BDB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 w:rsidR="008C22B5" w:rsidRPr="00250579" w14:paraId="19D01901" w14:textId="77777777" w:rsidTr="00012058">
        <w:trPr>
          <w:trHeight w:val="20"/>
        </w:trPr>
        <w:tc>
          <w:tcPr>
            <w:tcW w:w="3652" w:type="dxa"/>
          </w:tcPr>
          <w:p w14:paraId="7E2E701F" w14:textId="77777777" w:rsidR="008C22B5" w:rsidRPr="00D14C41" w:rsidRDefault="008C22B5" w:rsidP="008F4586">
            <w:pPr>
              <w:ind w:left="-108"/>
              <w:rPr>
                <w:b/>
                <w:bCs/>
                <w:i/>
                <w:sz w:val="20"/>
                <w:szCs w:val="20"/>
              </w:rPr>
            </w:pPr>
            <w:r w:rsidRPr="00D14C41">
              <w:rPr>
                <w:b/>
                <w:bCs/>
                <w:i/>
                <w:sz w:val="20"/>
                <w:szCs w:val="20"/>
              </w:rPr>
              <w:t>Characteristics at diagnosis</w:t>
            </w:r>
          </w:p>
        </w:tc>
        <w:tc>
          <w:tcPr>
            <w:tcW w:w="1310" w:type="dxa"/>
            <w:gridSpan w:val="2"/>
          </w:tcPr>
          <w:p w14:paraId="5690402F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1" w:type="dxa"/>
          </w:tcPr>
          <w:p w14:paraId="76FB2CB4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2" w:type="dxa"/>
          </w:tcPr>
          <w:p w14:paraId="1CEEE93B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4764F62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</w:p>
        </w:tc>
      </w:tr>
      <w:tr w:rsidR="008C22B5" w:rsidRPr="00250579" w14:paraId="6BA2B638" w14:textId="77777777" w:rsidTr="00012058">
        <w:trPr>
          <w:trHeight w:val="20"/>
        </w:trPr>
        <w:tc>
          <w:tcPr>
            <w:tcW w:w="3652" w:type="dxa"/>
          </w:tcPr>
          <w:p w14:paraId="5F5BE9E4" w14:textId="77777777" w:rsidR="008C22B5" w:rsidRPr="00D14C41" w:rsidRDefault="008C22B5" w:rsidP="008F4586">
            <w:pPr>
              <w:ind w:left="-108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Length of stay in ICU, days</w:t>
            </w:r>
          </w:p>
        </w:tc>
        <w:tc>
          <w:tcPr>
            <w:tcW w:w="1310" w:type="dxa"/>
            <w:gridSpan w:val="2"/>
          </w:tcPr>
          <w:p w14:paraId="6428C850" w14:textId="3509A1A0" w:rsidR="008C22B5" w:rsidRPr="00D14C41" w:rsidRDefault="000400F8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[6.5-21.5</w:t>
            </w:r>
            <w:r w:rsidR="008C22B5" w:rsidRPr="00D14C41">
              <w:rPr>
                <w:sz w:val="20"/>
                <w:szCs w:val="20"/>
              </w:rPr>
              <w:t>]</w:t>
            </w:r>
          </w:p>
        </w:tc>
        <w:tc>
          <w:tcPr>
            <w:tcW w:w="2211" w:type="dxa"/>
          </w:tcPr>
          <w:p w14:paraId="0B9981E7" w14:textId="4DA10085" w:rsidR="008C22B5" w:rsidRPr="00D14C41" w:rsidRDefault="000400F8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[4-23</w:t>
            </w:r>
            <w:r w:rsidR="008C22B5" w:rsidRPr="00D14C41">
              <w:rPr>
                <w:sz w:val="20"/>
                <w:szCs w:val="20"/>
              </w:rPr>
              <w:t>]</w:t>
            </w:r>
          </w:p>
        </w:tc>
        <w:tc>
          <w:tcPr>
            <w:tcW w:w="2212" w:type="dxa"/>
          </w:tcPr>
          <w:p w14:paraId="1B19306B" w14:textId="21C4CEE3" w:rsidR="008C22B5" w:rsidRPr="00D14C41" w:rsidRDefault="003D4420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0400F8">
              <w:rPr>
                <w:sz w:val="20"/>
                <w:szCs w:val="20"/>
              </w:rPr>
              <w:t xml:space="preserve"> [8-14</w:t>
            </w:r>
            <w:r w:rsidR="008C22B5" w:rsidRPr="00D14C41">
              <w:rPr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306346DF" w14:textId="14EED128" w:rsidR="008C22B5" w:rsidRPr="00D14C41" w:rsidRDefault="000400F8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 w:rsidR="008C22B5" w:rsidRPr="00250579" w14:paraId="2C903DDB" w14:textId="77777777" w:rsidTr="00012058">
        <w:trPr>
          <w:trHeight w:val="20"/>
        </w:trPr>
        <w:tc>
          <w:tcPr>
            <w:tcW w:w="3652" w:type="dxa"/>
          </w:tcPr>
          <w:p w14:paraId="5C35810C" w14:textId="77777777" w:rsidR="008C22B5" w:rsidRPr="00D14C41" w:rsidRDefault="008C22B5" w:rsidP="008F4586">
            <w:pPr>
              <w:ind w:left="-108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Duration of mechanical ventilation, days</w:t>
            </w:r>
          </w:p>
        </w:tc>
        <w:tc>
          <w:tcPr>
            <w:tcW w:w="1310" w:type="dxa"/>
            <w:gridSpan w:val="2"/>
          </w:tcPr>
          <w:p w14:paraId="0BA48932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6 [5-10]</w:t>
            </w:r>
          </w:p>
        </w:tc>
        <w:tc>
          <w:tcPr>
            <w:tcW w:w="2211" w:type="dxa"/>
          </w:tcPr>
          <w:p w14:paraId="423002DA" w14:textId="1F07BEB1" w:rsidR="008C22B5" w:rsidRPr="00D14C41" w:rsidRDefault="003D4420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0400F8">
              <w:rPr>
                <w:sz w:val="20"/>
                <w:szCs w:val="20"/>
              </w:rPr>
              <w:t xml:space="preserve"> [4-21</w:t>
            </w:r>
            <w:r w:rsidR="008C22B5" w:rsidRPr="00D14C41">
              <w:rPr>
                <w:sz w:val="20"/>
                <w:szCs w:val="20"/>
              </w:rPr>
              <w:t>]</w:t>
            </w:r>
          </w:p>
        </w:tc>
        <w:tc>
          <w:tcPr>
            <w:tcW w:w="2212" w:type="dxa"/>
          </w:tcPr>
          <w:p w14:paraId="46EA4E2B" w14:textId="39C641CC" w:rsidR="008C22B5" w:rsidRPr="00D14C41" w:rsidRDefault="003D4420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0400F8">
              <w:rPr>
                <w:sz w:val="20"/>
                <w:szCs w:val="20"/>
              </w:rPr>
              <w:t xml:space="preserve"> [6-10</w:t>
            </w:r>
            <w:r w:rsidR="008C22B5" w:rsidRPr="00D14C41">
              <w:rPr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25C5B3D2" w14:textId="26BB579D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0.</w:t>
            </w:r>
            <w:r w:rsidR="000400F8">
              <w:rPr>
                <w:sz w:val="20"/>
                <w:szCs w:val="20"/>
              </w:rPr>
              <w:t>63</w:t>
            </w:r>
          </w:p>
        </w:tc>
      </w:tr>
      <w:tr w:rsidR="008C22B5" w:rsidRPr="00250579" w14:paraId="66FA5465" w14:textId="77777777" w:rsidTr="00012058">
        <w:trPr>
          <w:trHeight w:val="20"/>
        </w:trPr>
        <w:tc>
          <w:tcPr>
            <w:tcW w:w="3652" w:type="dxa"/>
          </w:tcPr>
          <w:p w14:paraId="34A1C7BC" w14:textId="77777777" w:rsidR="008C22B5" w:rsidRPr="00D14C41" w:rsidRDefault="008C22B5" w:rsidP="008F4586">
            <w:pPr>
              <w:ind w:left="-108"/>
              <w:rPr>
                <w:sz w:val="20"/>
                <w:szCs w:val="20"/>
                <w:highlight w:val="yellow"/>
              </w:rPr>
            </w:pPr>
            <w:r w:rsidRPr="00D14C41">
              <w:rPr>
                <w:sz w:val="20"/>
                <w:szCs w:val="20"/>
              </w:rPr>
              <w:t>SOFA score</w:t>
            </w:r>
            <w:r w:rsidRPr="00D14C41">
              <w:rPr>
                <w:b/>
                <w:bCs/>
                <w:sz w:val="20"/>
                <w:szCs w:val="20"/>
              </w:rPr>
              <w:t xml:space="preserve"> </w:t>
            </w:r>
            <w:r w:rsidRPr="00D14C41">
              <w:rPr>
                <w:sz w:val="20"/>
                <w:szCs w:val="20"/>
              </w:rPr>
              <w:t>*</w:t>
            </w:r>
          </w:p>
        </w:tc>
        <w:tc>
          <w:tcPr>
            <w:tcW w:w="1310" w:type="dxa"/>
            <w:gridSpan w:val="2"/>
          </w:tcPr>
          <w:p w14:paraId="3D785495" w14:textId="77777777" w:rsidR="008C22B5" w:rsidRPr="00D14C41" w:rsidRDefault="008C22B5" w:rsidP="008F4586">
            <w:pPr>
              <w:jc w:val="center"/>
              <w:rPr>
                <w:sz w:val="20"/>
                <w:szCs w:val="20"/>
                <w:highlight w:val="yellow"/>
              </w:rPr>
            </w:pPr>
            <w:r w:rsidRPr="00D14C41">
              <w:rPr>
                <w:sz w:val="20"/>
                <w:szCs w:val="20"/>
              </w:rPr>
              <w:t>7 [5-9]</w:t>
            </w:r>
          </w:p>
        </w:tc>
        <w:tc>
          <w:tcPr>
            <w:tcW w:w="2211" w:type="dxa"/>
          </w:tcPr>
          <w:p w14:paraId="4C51B770" w14:textId="77777777" w:rsidR="008C22B5" w:rsidRPr="00D14C41" w:rsidRDefault="008C22B5" w:rsidP="008F4586">
            <w:pPr>
              <w:jc w:val="center"/>
              <w:rPr>
                <w:sz w:val="20"/>
                <w:szCs w:val="20"/>
                <w:highlight w:val="yellow"/>
              </w:rPr>
            </w:pPr>
            <w:r w:rsidRPr="00D14C41">
              <w:rPr>
                <w:sz w:val="20"/>
                <w:szCs w:val="20"/>
              </w:rPr>
              <w:t>7 [4-9]</w:t>
            </w:r>
          </w:p>
        </w:tc>
        <w:tc>
          <w:tcPr>
            <w:tcW w:w="2212" w:type="dxa"/>
          </w:tcPr>
          <w:p w14:paraId="75F71F52" w14:textId="77260AC7" w:rsidR="008C22B5" w:rsidRPr="00D14C41" w:rsidRDefault="00077E05" w:rsidP="008F4586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7 [6-10</w:t>
            </w:r>
            <w:r w:rsidR="008C22B5" w:rsidRPr="00D14C41">
              <w:rPr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2479929D" w14:textId="6035FCDF" w:rsidR="008C22B5" w:rsidRPr="00D14C41" w:rsidRDefault="008C22B5" w:rsidP="008F4586">
            <w:pPr>
              <w:jc w:val="center"/>
              <w:rPr>
                <w:sz w:val="20"/>
                <w:szCs w:val="20"/>
                <w:highlight w:val="yellow"/>
              </w:rPr>
            </w:pPr>
            <w:r w:rsidRPr="00D14C41">
              <w:rPr>
                <w:sz w:val="20"/>
                <w:szCs w:val="20"/>
              </w:rPr>
              <w:t>0.</w:t>
            </w:r>
            <w:r w:rsidR="00077E05">
              <w:rPr>
                <w:sz w:val="20"/>
                <w:szCs w:val="20"/>
              </w:rPr>
              <w:t>26</w:t>
            </w:r>
          </w:p>
        </w:tc>
      </w:tr>
      <w:tr w:rsidR="008C22B5" w:rsidRPr="00250579" w14:paraId="7B2C49EE" w14:textId="77777777" w:rsidTr="00012058">
        <w:trPr>
          <w:trHeight w:val="20"/>
        </w:trPr>
        <w:tc>
          <w:tcPr>
            <w:tcW w:w="3652" w:type="dxa"/>
          </w:tcPr>
          <w:p w14:paraId="2C848BD9" w14:textId="77777777" w:rsidR="008C22B5" w:rsidRPr="00D14C41" w:rsidRDefault="008C22B5" w:rsidP="008F4586">
            <w:pPr>
              <w:ind w:left="-108"/>
              <w:rPr>
                <w:b/>
                <w:bCs/>
                <w:i/>
                <w:sz w:val="20"/>
                <w:szCs w:val="20"/>
              </w:rPr>
            </w:pPr>
            <w:r w:rsidRPr="00D14C41">
              <w:rPr>
                <w:b/>
                <w:bCs/>
                <w:i/>
                <w:sz w:val="20"/>
                <w:szCs w:val="20"/>
              </w:rPr>
              <w:t>Characteristics after diagnosis</w:t>
            </w:r>
          </w:p>
        </w:tc>
        <w:tc>
          <w:tcPr>
            <w:tcW w:w="1310" w:type="dxa"/>
            <w:gridSpan w:val="2"/>
          </w:tcPr>
          <w:p w14:paraId="73F5BF8C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1" w:type="dxa"/>
          </w:tcPr>
          <w:p w14:paraId="35C25525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2" w:type="dxa"/>
          </w:tcPr>
          <w:p w14:paraId="7B494CDF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616FE73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</w:p>
        </w:tc>
      </w:tr>
      <w:tr w:rsidR="008C22B5" w:rsidRPr="00250579" w14:paraId="581B352A" w14:textId="77777777" w:rsidTr="00012058">
        <w:trPr>
          <w:trHeight w:val="20"/>
        </w:trPr>
        <w:tc>
          <w:tcPr>
            <w:tcW w:w="3652" w:type="dxa"/>
          </w:tcPr>
          <w:p w14:paraId="6D1D2C97" w14:textId="77777777" w:rsidR="008C22B5" w:rsidRPr="00D14C41" w:rsidRDefault="008C22B5" w:rsidP="008F4586">
            <w:pPr>
              <w:ind w:left="-108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Length of stay in ICU, days</w:t>
            </w:r>
          </w:p>
        </w:tc>
        <w:tc>
          <w:tcPr>
            <w:tcW w:w="1310" w:type="dxa"/>
            <w:gridSpan w:val="2"/>
          </w:tcPr>
          <w:p w14:paraId="134483E3" w14:textId="733616D5" w:rsidR="008C22B5" w:rsidRPr="00D14C41" w:rsidRDefault="00FC1C05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[7-27</w:t>
            </w:r>
            <w:r w:rsidR="008C22B5" w:rsidRPr="00D14C41">
              <w:rPr>
                <w:sz w:val="20"/>
                <w:szCs w:val="20"/>
              </w:rPr>
              <w:t>]</w:t>
            </w:r>
          </w:p>
        </w:tc>
        <w:tc>
          <w:tcPr>
            <w:tcW w:w="2211" w:type="dxa"/>
          </w:tcPr>
          <w:p w14:paraId="468445A6" w14:textId="6FAF3D06" w:rsidR="008C22B5" w:rsidRPr="00D14C41" w:rsidRDefault="003D4420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FC1C05">
              <w:rPr>
                <w:sz w:val="20"/>
                <w:szCs w:val="20"/>
              </w:rPr>
              <w:t xml:space="preserve"> [5-28</w:t>
            </w:r>
            <w:r w:rsidR="008C22B5" w:rsidRPr="00D14C41">
              <w:rPr>
                <w:sz w:val="20"/>
                <w:szCs w:val="20"/>
              </w:rPr>
              <w:t>]</w:t>
            </w:r>
          </w:p>
        </w:tc>
        <w:tc>
          <w:tcPr>
            <w:tcW w:w="2212" w:type="dxa"/>
          </w:tcPr>
          <w:p w14:paraId="5B70D542" w14:textId="138CED1C" w:rsidR="008C22B5" w:rsidRPr="00D14C41" w:rsidRDefault="003D4420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="00FC1C05">
              <w:rPr>
                <w:sz w:val="20"/>
                <w:szCs w:val="20"/>
              </w:rPr>
              <w:t xml:space="preserve"> [9-26</w:t>
            </w:r>
            <w:r w:rsidR="008C22B5" w:rsidRPr="00D14C41">
              <w:rPr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12B22AA8" w14:textId="2FD5538A" w:rsidR="008C22B5" w:rsidRPr="00D14C41" w:rsidRDefault="00FC1C05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 w:rsidR="008C22B5" w:rsidRPr="00250579" w14:paraId="0F3BFB0A" w14:textId="77777777" w:rsidTr="00012058">
        <w:trPr>
          <w:trHeight w:val="20"/>
        </w:trPr>
        <w:tc>
          <w:tcPr>
            <w:tcW w:w="3652" w:type="dxa"/>
          </w:tcPr>
          <w:p w14:paraId="26D366B3" w14:textId="77777777" w:rsidR="008C22B5" w:rsidRPr="00D14C41" w:rsidRDefault="008C22B5" w:rsidP="008F4586">
            <w:pPr>
              <w:ind w:left="-108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Duration of mechanical ventilation, days</w:t>
            </w:r>
          </w:p>
        </w:tc>
        <w:tc>
          <w:tcPr>
            <w:tcW w:w="1310" w:type="dxa"/>
            <w:gridSpan w:val="2"/>
          </w:tcPr>
          <w:p w14:paraId="17179DB9" w14:textId="604CE894" w:rsidR="008C22B5" w:rsidRPr="00D14C41" w:rsidRDefault="008E526E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 [4-14</w:t>
            </w:r>
            <w:r w:rsidR="008C22B5" w:rsidRPr="00D14C41">
              <w:rPr>
                <w:sz w:val="20"/>
                <w:szCs w:val="20"/>
              </w:rPr>
              <w:t>]</w:t>
            </w:r>
          </w:p>
        </w:tc>
        <w:tc>
          <w:tcPr>
            <w:tcW w:w="2211" w:type="dxa"/>
          </w:tcPr>
          <w:p w14:paraId="000A7AA2" w14:textId="448BD3EB" w:rsidR="008C22B5" w:rsidRPr="00D14C41" w:rsidRDefault="008E526E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[2-14</w:t>
            </w:r>
            <w:r w:rsidR="008C22B5" w:rsidRPr="00D14C41">
              <w:rPr>
                <w:sz w:val="20"/>
                <w:szCs w:val="20"/>
              </w:rPr>
              <w:t>]</w:t>
            </w:r>
          </w:p>
        </w:tc>
        <w:tc>
          <w:tcPr>
            <w:tcW w:w="2212" w:type="dxa"/>
          </w:tcPr>
          <w:p w14:paraId="2D0F43B6" w14:textId="13D65545" w:rsidR="008C22B5" w:rsidRPr="00D14C41" w:rsidRDefault="008E526E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[6-15</w:t>
            </w:r>
            <w:r w:rsidR="008C22B5" w:rsidRPr="00D14C41">
              <w:rPr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3DA57310" w14:textId="1A8733D7" w:rsidR="008C22B5" w:rsidRPr="00D14C41" w:rsidRDefault="008E526E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8C22B5" w:rsidRPr="00250579" w14:paraId="714A069C" w14:textId="77777777" w:rsidTr="00012058">
        <w:trPr>
          <w:trHeight w:val="20"/>
        </w:trPr>
        <w:tc>
          <w:tcPr>
            <w:tcW w:w="3652" w:type="dxa"/>
          </w:tcPr>
          <w:p w14:paraId="0B1A7A64" w14:textId="77777777" w:rsidR="008C22B5" w:rsidRPr="00D14C41" w:rsidRDefault="008C22B5" w:rsidP="008F4586">
            <w:pPr>
              <w:ind w:left="-108"/>
              <w:rPr>
                <w:b/>
                <w:bCs/>
                <w:i/>
                <w:sz w:val="20"/>
                <w:szCs w:val="20"/>
              </w:rPr>
            </w:pPr>
            <w:r w:rsidRPr="00D14C41">
              <w:rPr>
                <w:b/>
                <w:bCs/>
                <w:i/>
                <w:sz w:val="20"/>
                <w:szCs w:val="20"/>
              </w:rPr>
              <w:t>SA-VAP features</w:t>
            </w:r>
          </w:p>
        </w:tc>
        <w:tc>
          <w:tcPr>
            <w:tcW w:w="1310" w:type="dxa"/>
            <w:gridSpan w:val="2"/>
          </w:tcPr>
          <w:p w14:paraId="11D5F3F2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1" w:type="dxa"/>
          </w:tcPr>
          <w:p w14:paraId="57FC456F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2" w:type="dxa"/>
          </w:tcPr>
          <w:p w14:paraId="040087D9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3683F1D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</w:p>
        </w:tc>
      </w:tr>
      <w:tr w:rsidR="008C22B5" w:rsidRPr="00250579" w14:paraId="7DAB1879" w14:textId="77777777" w:rsidTr="00012058">
        <w:trPr>
          <w:trHeight w:val="20"/>
        </w:trPr>
        <w:tc>
          <w:tcPr>
            <w:tcW w:w="3652" w:type="dxa"/>
          </w:tcPr>
          <w:p w14:paraId="4A696836" w14:textId="77777777" w:rsidR="008C22B5" w:rsidRPr="00D14C41" w:rsidRDefault="008C22B5" w:rsidP="008F4586">
            <w:pPr>
              <w:ind w:left="-108"/>
              <w:rPr>
                <w:sz w:val="20"/>
                <w:szCs w:val="20"/>
              </w:rPr>
            </w:pPr>
            <w:proofErr w:type="spellStart"/>
            <w:r w:rsidRPr="00D14C41">
              <w:rPr>
                <w:sz w:val="20"/>
                <w:szCs w:val="20"/>
              </w:rPr>
              <w:t>Bacteraemic</w:t>
            </w:r>
            <w:proofErr w:type="spellEnd"/>
            <w:r w:rsidRPr="00D14C41">
              <w:rPr>
                <w:sz w:val="20"/>
                <w:szCs w:val="20"/>
              </w:rPr>
              <w:t xml:space="preserve"> infection, N (%)</w:t>
            </w:r>
          </w:p>
        </w:tc>
        <w:tc>
          <w:tcPr>
            <w:tcW w:w="1310" w:type="dxa"/>
            <w:gridSpan w:val="2"/>
          </w:tcPr>
          <w:p w14:paraId="48CFCD9D" w14:textId="0BF53AD0" w:rsidR="008C22B5" w:rsidRPr="00D14C41" w:rsidRDefault="00CD4E25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</w:t>
            </w:r>
            <w:r w:rsidR="00EE4889">
              <w:rPr>
                <w:sz w:val="20"/>
                <w:szCs w:val="20"/>
              </w:rPr>
              <w:t>33.3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</w:tcPr>
          <w:p w14:paraId="670FCC63" w14:textId="21E0CFA5" w:rsidR="008C22B5" w:rsidRPr="00D14C41" w:rsidRDefault="00CD4E25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</w:t>
            </w:r>
            <w:r w:rsidR="00EE4889">
              <w:rPr>
                <w:sz w:val="20"/>
                <w:szCs w:val="20"/>
              </w:rPr>
              <w:t>50.0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14:paraId="6420CF53" w14:textId="304E3AA7" w:rsidR="008C22B5" w:rsidRPr="00D14C41" w:rsidRDefault="00CD4E25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</w:t>
            </w:r>
            <w:r w:rsidR="00EE4889">
              <w:rPr>
                <w:sz w:val="20"/>
                <w:szCs w:val="20"/>
              </w:rPr>
              <w:t>13.6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9BE896E" w14:textId="17BDD624" w:rsidR="008C22B5" w:rsidRPr="00D14C41" w:rsidRDefault="008C22B5" w:rsidP="008F4586">
            <w:pPr>
              <w:jc w:val="center"/>
              <w:rPr>
                <w:b/>
                <w:bCs/>
                <w:sz w:val="20"/>
                <w:szCs w:val="20"/>
              </w:rPr>
            </w:pPr>
            <w:r w:rsidRPr="00D14C41">
              <w:rPr>
                <w:b/>
                <w:bCs/>
                <w:sz w:val="20"/>
                <w:szCs w:val="20"/>
              </w:rPr>
              <w:t>0.01</w:t>
            </w:r>
          </w:p>
        </w:tc>
      </w:tr>
      <w:tr w:rsidR="008C22B5" w:rsidRPr="00250579" w14:paraId="3B7A9CA1" w14:textId="77777777" w:rsidTr="00012058">
        <w:trPr>
          <w:trHeight w:val="53"/>
        </w:trPr>
        <w:tc>
          <w:tcPr>
            <w:tcW w:w="3652" w:type="dxa"/>
          </w:tcPr>
          <w:p w14:paraId="27D6E028" w14:textId="77777777" w:rsidR="008C22B5" w:rsidRPr="00D14C41" w:rsidRDefault="008C22B5" w:rsidP="008F4586">
            <w:pPr>
              <w:ind w:left="-108"/>
              <w:rPr>
                <w:b/>
                <w:bCs/>
                <w:i/>
                <w:sz w:val="20"/>
                <w:szCs w:val="20"/>
              </w:rPr>
            </w:pPr>
            <w:r w:rsidRPr="00D14C41">
              <w:rPr>
                <w:b/>
                <w:bCs/>
                <w:i/>
                <w:sz w:val="20"/>
                <w:szCs w:val="20"/>
              </w:rPr>
              <w:t>Complications *</w:t>
            </w:r>
          </w:p>
        </w:tc>
        <w:tc>
          <w:tcPr>
            <w:tcW w:w="1310" w:type="dxa"/>
            <w:gridSpan w:val="2"/>
          </w:tcPr>
          <w:p w14:paraId="79621E4B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1" w:type="dxa"/>
          </w:tcPr>
          <w:p w14:paraId="44311330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2" w:type="dxa"/>
          </w:tcPr>
          <w:p w14:paraId="29BA00AA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FB846A2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</w:p>
        </w:tc>
      </w:tr>
      <w:tr w:rsidR="008C22B5" w:rsidRPr="00250579" w14:paraId="29C36443" w14:textId="77777777" w:rsidTr="00012058">
        <w:trPr>
          <w:trHeight w:val="20"/>
        </w:trPr>
        <w:tc>
          <w:tcPr>
            <w:tcW w:w="3652" w:type="dxa"/>
          </w:tcPr>
          <w:p w14:paraId="69D795EA" w14:textId="77777777" w:rsidR="008C22B5" w:rsidRPr="00D14C41" w:rsidRDefault="008C22B5" w:rsidP="008F4586">
            <w:pPr>
              <w:ind w:left="-108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Septic shock</w:t>
            </w:r>
            <w:r w:rsidRPr="00575BD1">
              <w:rPr>
                <w:sz w:val="20"/>
                <w:szCs w:val="20"/>
              </w:rPr>
              <w:t>, N (%)</w:t>
            </w:r>
            <w:r w:rsidRPr="00D14C41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gridSpan w:val="2"/>
          </w:tcPr>
          <w:p w14:paraId="0E9F3283" w14:textId="47F861F7" w:rsidR="008C22B5" w:rsidRPr="00D14C41" w:rsidRDefault="00CD4E25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</w:t>
            </w:r>
            <w:r w:rsidR="00EE4889">
              <w:rPr>
                <w:sz w:val="20"/>
                <w:szCs w:val="20"/>
              </w:rPr>
              <w:t>60.4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</w:tcPr>
          <w:p w14:paraId="0C6192C6" w14:textId="27A3BB03" w:rsidR="008C22B5" w:rsidRPr="00D14C41" w:rsidRDefault="00CD4E25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</w:t>
            </w:r>
            <w:r w:rsidR="00EE4889">
              <w:rPr>
                <w:sz w:val="20"/>
                <w:szCs w:val="20"/>
              </w:rPr>
              <w:t>53.8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14:paraId="16487ED6" w14:textId="071DB9E0" w:rsidR="008C22B5" w:rsidRPr="00D14C41" w:rsidRDefault="00CD4E25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EE4889">
              <w:rPr>
                <w:sz w:val="20"/>
                <w:szCs w:val="20"/>
              </w:rPr>
              <w:t xml:space="preserve">15 </w:t>
            </w:r>
            <w:r>
              <w:rPr>
                <w:sz w:val="20"/>
                <w:szCs w:val="20"/>
              </w:rPr>
              <w:t>(</w:t>
            </w:r>
            <w:r w:rsidR="00EE4889">
              <w:rPr>
                <w:sz w:val="20"/>
                <w:szCs w:val="20"/>
              </w:rPr>
              <w:t>68.2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636A777" w14:textId="63B5F785" w:rsidR="008C22B5" w:rsidRPr="00D14C41" w:rsidRDefault="00CD4E25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 w:rsidR="008C22B5" w:rsidRPr="00250579" w14:paraId="362235CF" w14:textId="77777777" w:rsidTr="00012058">
        <w:trPr>
          <w:trHeight w:val="20"/>
        </w:trPr>
        <w:tc>
          <w:tcPr>
            <w:tcW w:w="3652" w:type="dxa"/>
          </w:tcPr>
          <w:p w14:paraId="47EA24B3" w14:textId="5D732D84" w:rsidR="008C22B5" w:rsidRPr="00D14C41" w:rsidRDefault="008C22B5" w:rsidP="008F4586">
            <w:pPr>
              <w:ind w:left="-108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Acute kidney injury</w:t>
            </w:r>
            <w:r w:rsidRPr="00D14C41"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D14C41">
              <w:rPr>
                <w:sz w:val="20"/>
                <w:szCs w:val="20"/>
              </w:rPr>
              <w:t>requiring CRRT,</w:t>
            </w:r>
            <w:r w:rsidR="00EE4889">
              <w:rPr>
                <w:sz w:val="20"/>
                <w:szCs w:val="20"/>
              </w:rPr>
              <w:t xml:space="preserve"> N</w:t>
            </w:r>
            <w:r>
              <w:rPr>
                <w:sz w:val="20"/>
                <w:szCs w:val="20"/>
              </w:rPr>
              <w:t xml:space="preserve"> </w:t>
            </w:r>
            <w:r w:rsidRPr="00D14C41">
              <w:rPr>
                <w:sz w:val="20"/>
                <w:szCs w:val="20"/>
              </w:rPr>
              <w:t>(%)</w:t>
            </w:r>
            <w:r w:rsidRPr="00D14C41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gridSpan w:val="2"/>
          </w:tcPr>
          <w:p w14:paraId="7C8EB001" w14:textId="6B3CC924" w:rsidR="008C22B5" w:rsidRPr="006B76B2" w:rsidRDefault="00CD4E25" w:rsidP="008F4586">
            <w:pPr>
              <w:jc w:val="center"/>
              <w:rPr>
                <w:sz w:val="20"/>
                <w:szCs w:val="20"/>
              </w:rPr>
            </w:pPr>
            <w:r w:rsidRPr="006B76B2">
              <w:rPr>
                <w:sz w:val="20"/>
                <w:szCs w:val="20"/>
              </w:rPr>
              <w:t>8 (</w:t>
            </w:r>
            <w:r w:rsidR="006B76B2" w:rsidRPr="006B76B2">
              <w:rPr>
                <w:sz w:val="20"/>
                <w:szCs w:val="20"/>
              </w:rPr>
              <w:t>16.7</w:t>
            </w:r>
            <w:r w:rsidR="008C22B5" w:rsidRPr="006B76B2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</w:tcPr>
          <w:p w14:paraId="0903136C" w14:textId="15FD6CE8" w:rsidR="008C22B5" w:rsidRPr="006B76B2" w:rsidRDefault="00CD4E25" w:rsidP="008F4586">
            <w:pPr>
              <w:jc w:val="center"/>
              <w:rPr>
                <w:sz w:val="20"/>
                <w:szCs w:val="20"/>
              </w:rPr>
            </w:pPr>
            <w:r w:rsidRPr="006B76B2">
              <w:rPr>
                <w:sz w:val="20"/>
                <w:szCs w:val="20"/>
              </w:rPr>
              <w:t>4 (</w:t>
            </w:r>
            <w:r w:rsidR="006B76B2" w:rsidRPr="006B76B2">
              <w:rPr>
                <w:sz w:val="20"/>
                <w:szCs w:val="20"/>
              </w:rPr>
              <w:t>15.4</w:t>
            </w:r>
            <w:r w:rsidR="008C22B5" w:rsidRPr="006B76B2">
              <w:rPr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14:paraId="560CCFDA" w14:textId="3647B974" w:rsidR="008C22B5" w:rsidRPr="006B76B2" w:rsidRDefault="006B76B2" w:rsidP="008F4586">
            <w:pPr>
              <w:jc w:val="center"/>
              <w:rPr>
                <w:sz w:val="20"/>
                <w:szCs w:val="20"/>
              </w:rPr>
            </w:pPr>
            <w:r w:rsidRPr="006B76B2">
              <w:rPr>
                <w:sz w:val="20"/>
                <w:szCs w:val="20"/>
              </w:rPr>
              <w:t>4</w:t>
            </w:r>
            <w:r w:rsidR="00CD4E25" w:rsidRPr="006B76B2">
              <w:rPr>
                <w:sz w:val="20"/>
                <w:szCs w:val="20"/>
              </w:rPr>
              <w:t xml:space="preserve"> (</w:t>
            </w:r>
            <w:r w:rsidRPr="006B76B2">
              <w:rPr>
                <w:sz w:val="20"/>
                <w:szCs w:val="20"/>
              </w:rPr>
              <w:t>18.2</w:t>
            </w:r>
            <w:r w:rsidR="008C22B5" w:rsidRPr="006B76B2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48ED22F" w14:textId="087C59E3" w:rsidR="008C22B5" w:rsidRPr="006B76B2" w:rsidRDefault="006B76B2" w:rsidP="008F4586">
            <w:pPr>
              <w:jc w:val="center"/>
              <w:rPr>
                <w:sz w:val="20"/>
                <w:szCs w:val="20"/>
              </w:rPr>
            </w:pPr>
            <w:r w:rsidRPr="006B76B2">
              <w:rPr>
                <w:sz w:val="20"/>
                <w:szCs w:val="20"/>
              </w:rPr>
              <w:t>0.79</w:t>
            </w:r>
          </w:p>
        </w:tc>
      </w:tr>
      <w:tr w:rsidR="008C22B5" w:rsidRPr="00250579" w14:paraId="4E51AB2D" w14:textId="77777777" w:rsidTr="00012058">
        <w:trPr>
          <w:trHeight w:val="20"/>
        </w:trPr>
        <w:tc>
          <w:tcPr>
            <w:tcW w:w="3652" w:type="dxa"/>
          </w:tcPr>
          <w:p w14:paraId="59770CC8" w14:textId="77777777" w:rsidR="008C22B5" w:rsidRPr="00D14C41" w:rsidRDefault="008C22B5" w:rsidP="008F4586">
            <w:pPr>
              <w:ind w:left="-108"/>
              <w:rPr>
                <w:b/>
                <w:bCs/>
                <w:sz w:val="20"/>
                <w:szCs w:val="20"/>
              </w:rPr>
            </w:pPr>
            <w:proofErr w:type="spellStart"/>
            <w:r w:rsidRPr="00D14C41">
              <w:rPr>
                <w:b/>
                <w:bCs/>
                <w:i/>
                <w:sz w:val="20"/>
                <w:szCs w:val="20"/>
              </w:rPr>
              <w:t>Antistaphylococcal</w:t>
            </w:r>
            <w:proofErr w:type="spellEnd"/>
            <w:r w:rsidRPr="00D14C41">
              <w:rPr>
                <w:b/>
                <w:bCs/>
                <w:i/>
                <w:sz w:val="20"/>
                <w:szCs w:val="20"/>
              </w:rPr>
              <w:t xml:space="preserve"> antimicrobial therapy</w:t>
            </w:r>
          </w:p>
        </w:tc>
        <w:tc>
          <w:tcPr>
            <w:tcW w:w="1310" w:type="dxa"/>
            <w:gridSpan w:val="2"/>
          </w:tcPr>
          <w:p w14:paraId="4732328B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1" w:type="dxa"/>
          </w:tcPr>
          <w:p w14:paraId="6BC9C8D3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2" w:type="dxa"/>
          </w:tcPr>
          <w:p w14:paraId="372A27AF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741471A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</w:p>
        </w:tc>
      </w:tr>
      <w:tr w:rsidR="008C22B5" w:rsidRPr="00250579" w14:paraId="1F0B408B" w14:textId="77777777" w:rsidTr="00012058">
        <w:trPr>
          <w:trHeight w:val="20"/>
        </w:trPr>
        <w:tc>
          <w:tcPr>
            <w:tcW w:w="3652" w:type="dxa"/>
          </w:tcPr>
          <w:p w14:paraId="7DAEACB6" w14:textId="77777777" w:rsidR="008C22B5" w:rsidRPr="00D14C41" w:rsidRDefault="008C22B5" w:rsidP="008F4586">
            <w:pPr>
              <w:ind w:left="-108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Vancomycin, N (%)</w:t>
            </w:r>
          </w:p>
        </w:tc>
        <w:tc>
          <w:tcPr>
            <w:tcW w:w="1310" w:type="dxa"/>
            <w:gridSpan w:val="2"/>
          </w:tcPr>
          <w:p w14:paraId="3124BDC0" w14:textId="725A492A" w:rsidR="008C22B5" w:rsidRPr="00D14C41" w:rsidRDefault="00EA3DB1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</w:t>
            </w:r>
            <w:r w:rsidR="00EE4889">
              <w:rPr>
                <w:sz w:val="20"/>
                <w:szCs w:val="20"/>
              </w:rPr>
              <w:t>43.8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</w:tcPr>
          <w:p w14:paraId="69903D7F" w14:textId="5FAD0FCC" w:rsidR="008C22B5" w:rsidRPr="00D14C41" w:rsidRDefault="00EA3DB1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</w:t>
            </w:r>
            <w:r w:rsidR="00EE4889">
              <w:rPr>
                <w:sz w:val="20"/>
                <w:szCs w:val="20"/>
              </w:rPr>
              <w:t>19.2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14:paraId="5D942DAB" w14:textId="6D37C080" w:rsidR="008C22B5" w:rsidRPr="00D14C41" w:rsidRDefault="00EA3DB1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</w:t>
            </w:r>
            <w:r w:rsidR="00EE4889">
              <w:rPr>
                <w:sz w:val="20"/>
                <w:szCs w:val="20"/>
              </w:rPr>
              <w:t>72.7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8A8CE9E" w14:textId="2D3081AC" w:rsidR="008C22B5" w:rsidRPr="00D14C41" w:rsidRDefault="00EA3DB1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 w:rsidR="008C22B5" w:rsidRPr="00250579" w14:paraId="5856380B" w14:textId="77777777" w:rsidTr="00012058">
        <w:trPr>
          <w:trHeight w:val="20"/>
        </w:trPr>
        <w:tc>
          <w:tcPr>
            <w:tcW w:w="3652" w:type="dxa"/>
          </w:tcPr>
          <w:p w14:paraId="0DB7D05E" w14:textId="77777777" w:rsidR="008C22B5" w:rsidRPr="00D14C41" w:rsidRDefault="008C22B5" w:rsidP="008F4586">
            <w:pPr>
              <w:ind w:left="-108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Linezolid, N (%)</w:t>
            </w:r>
          </w:p>
        </w:tc>
        <w:tc>
          <w:tcPr>
            <w:tcW w:w="1310" w:type="dxa"/>
            <w:gridSpan w:val="2"/>
          </w:tcPr>
          <w:p w14:paraId="5FC15EA5" w14:textId="18F762EF" w:rsidR="008C22B5" w:rsidRPr="00D14C41" w:rsidRDefault="00EA3DB1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</w:t>
            </w:r>
            <w:r w:rsidR="00EE4889">
              <w:rPr>
                <w:sz w:val="20"/>
                <w:szCs w:val="20"/>
              </w:rPr>
              <w:t>29.2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</w:tcPr>
          <w:p w14:paraId="1858B822" w14:textId="176B436B" w:rsidR="008C22B5" w:rsidRPr="00D14C41" w:rsidRDefault="00EA3DB1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</w:t>
            </w:r>
            <w:r w:rsidR="00EE4889">
              <w:rPr>
                <w:sz w:val="20"/>
                <w:szCs w:val="20"/>
              </w:rPr>
              <w:t>34.6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14:paraId="1E9CC22D" w14:textId="56DC9AEC" w:rsidR="008C22B5" w:rsidRPr="00D14C41" w:rsidRDefault="00EA3DB1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</w:t>
            </w:r>
            <w:r w:rsidR="00EE4889">
              <w:rPr>
                <w:sz w:val="20"/>
                <w:szCs w:val="20"/>
              </w:rPr>
              <w:t>22.7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ED1F94F" w14:textId="39F7D012" w:rsidR="008C22B5" w:rsidRPr="00EA3DB1" w:rsidRDefault="00EA3DB1" w:rsidP="008F4586">
            <w:pPr>
              <w:jc w:val="center"/>
              <w:rPr>
                <w:bCs/>
                <w:sz w:val="20"/>
                <w:szCs w:val="20"/>
              </w:rPr>
            </w:pPr>
            <w:r w:rsidRPr="00EA3DB1">
              <w:rPr>
                <w:bCs/>
                <w:sz w:val="20"/>
                <w:szCs w:val="20"/>
              </w:rPr>
              <w:t>1</w:t>
            </w:r>
          </w:p>
        </w:tc>
      </w:tr>
      <w:tr w:rsidR="008C22B5" w:rsidRPr="00250579" w14:paraId="679392DD" w14:textId="77777777" w:rsidTr="00012058">
        <w:trPr>
          <w:trHeight w:val="20"/>
        </w:trPr>
        <w:tc>
          <w:tcPr>
            <w:tcW w:w="3652" w:type="dxa"/>
          </w:tcPr>
          <w:p w14:paraId="7D21DEC7" w14:textId="77777777" w:rsidR="008C22B5" w:rsidRPr="00D14C41" w:rsidRDefault="008C22B5" w:rsidP="008F4586">
            <w:pPr>
              <w:ind w:left="-108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Initial inadequate antimicrobial therapy,</w:t>
            </w:r>
          </w:p>
          <w:p w14:paraId="176C67F0" w14:textId="77777777" w:rsidR="008C22B5" w:rsidRPr="00D14C41" w:rsidRDefault="008C22B5" w:rsidP="008F4586">
            <w:pPr>
              <w:ind w:left="-108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N (%)</w:t>
            </w:r>
          </w:p>
        </w:tc>
        <w:tc>
          <w:tcPr>
            <w:tcW w:w="1310" w:type="dxa"/>
            <w:gridSpan w:val="2"/>
          </w:tcPr>
          <w:p w14:paraId="34DC2E8A" w14:textId="12CB3B17" w:rsidR="008C22B5" w:rsidRPr="00D14C41" w:rsidRDefault="00EA3DB1" w:rsidP="008F4586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20 (</w:t>
            </w:r>
            <w:r w:rsidR="00EE4889">
              <w:rPr>
                <w:sz w:val="20"/>
                <w:szCs w:val="20"/>
              </w:rPr>
              <w:t>41.7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</w:tcPr>
          <w:p w14:paraId="7DF2417D" w14:textId="73975C51" w:rsidR="008C22B5" w:rsidRPr="00D14C41" w:rsidRDefault="00EA3DB1" w:rsidP="008F4586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0 (</w:t>
            </w:r>
            <w:r w:rsidR="00EE4889">
              <w:rPr>
                <w:sz w:val="20"/>
                <w:szCs w:val="20"/>
              </w:rPr>
              <w:t>38.5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14:paraId="51C7650D" w14:textId="037A713F" w:rsidR="008C22B5" w:rsidRPr="00D14C41" w:rsidRDefault="00EA3DB1" w:rsidP="008F4586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0 (</w:t>
            </w:r>
            <w:r w:rsidR="00EE4889">
              <w:rPr>
                <w:sz w:val="20"/>
                <w:szCs w:val="20"/>
              </w:rPr>
              <w:t>45.5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97C7B50" w14:textId="03246422" w:rsidR="008C22B5" w:rsidRPr="00D14C41" w:rsidRDefault="008C22B5" w:rsidP="008F4586">
            <w:pPr>
              <w:jc w:val="center"/>
              <w:rPr>
                <w:sz w:val="20"/>
                <w:szCs w:val="20"/>
                <w:highlight w:val="yellow"/>
              </w:rPr>
            </w:pPr>
            <w:r w:rsidRPr="00D14C41">
              <w:rPr>
                <w:sz w:val="20"/>
                <w:szCs w:val="20"/>
              </w:rPr>
              <w:t>0.</w:t>
            </w:r>
            <w:r w:rsidR="00EA3DB1">
              <w:rPr>
                <w:sz w:val="20"/>
                <w:szCs w:val="20"/>
              </w:rPr>
              <w:t>77</w:t>
            </w:r>
          </w:p>
        </w:tc>
      </w:tr>
      <w:tr w:rsidR="008C22B5" w:rsidRPr="004E5DB0" w14:paraId="7B81C2CF" w14:textId="77777777" w:rsidTr="00012058">
        <w:trPr>
          <w:trHeight w:val="20"/>
        </w:trPr>
        <w:tc>
          <w:tcPr>
            <w:tcW w:w="3652" w:type="dxa"/>
          </w:tcPr>
          <w:p w14:paraId="23760A38" w14:textId="77777777" w:rsidR="008C22B5" w:rsidRPr="00D14C41" w:rsidRDefault="008C22B5" w:rsidP="008F4586">
            <w:pPr>
              <w:ind w:left="-108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Duration of antimicrobial therapy,</w:t>
            </w:r>
            <w:r w:rsidRPr="00D14C41">
              <w:rPr>
                <w:b/>
                <w:bCs/>
                <w:sz w:val="20"/>
                <w:szCs w:val="20"/>
              </w:rPr>
              <w:t xml:space="preserve"> </w:t>
            </w:r>
            <w:r w:rsidRPr="00D14C41">
              <w:rPr>
                <w:sz w:val="20"/>
                <w:szCs w:val="20"/>
              </w:rPr>
              <w:t>days</w:t>
            </w:r>
          </w:p>
        </w:tc>
        <w:tc>
          <w:tcPr>
            <w:tcW w:w="1310" w:type="dxa"/>
            <w:gridSpan w:val="2"/>
          </w:tcPr>
          <w:p w14:paraId="0272C955" w14:textId="76B14EC3" w:rsidR="008C22B5" w:rsidRPr="00D14C41" w:rsidRDefault="00F51542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8C22B5" w:rsidRPr="00D14C41">
              <w:rPr>
                <w:sz w:val="20"/>
                <w:szCs w:val="20"/>
              </w:rPr>
              <w:t xml:space="preserve"> [6</w:t>
            </w:r>
            <w:r>
              <w:rPr>
                <w:sz w:val="20"/>
                <w:szCs w:val="20"/>
              </w:rPr>
              <w:t>.5-11</w:t>
            </w:r>
            <w:r w:rsidR="008C22B5" w:rsidRPr="00D14C41">
              <w:rPr>
                <w:sz w:val="20"/>
                <w:szCs w:val="20"/>
              </w:rPr>
              <w:t>]</w:t>
            </w:r>
          </w:p>
        </w:tc>
        <w:tc>
          <w:tcPr>
            <w:tcW w:w="2211" w:type="dxa"/>
          </w:tcPr>
          <w:p w14:paraId="08A28432" w14:textId="02CBA13C" w:rsidR="008C22B5" w:rsidRPr="00D14C41" w:rsidRDefault="00F51542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[7-11</w:t>
            </w:r>
            <w:r w:rsidR="008C22B5" w:rsidRPr="00D14C41">
              <w:rPr>
                <w:sz w:val="20"/>
                <w:szCs w:val="20"/>
              </w:rPr>
              <w:t>]</w:t>
            </w:r>
          </w:p>
        </w:tc>
        <w:tc>
          <w:tcPr>
            <w:tcW w:w="2212" w:type="dxa"/>
          </w:tcPr>
          <w:p w14:paraId="5DB61C20" w14:textId="202B84C2" w:rsidR="008C22B5" w:rsidRPr="00D14C41" w:rsidRDefault="00F51542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[6-11</w:t>
            </w:r>
            <w:r w:rsidR="008C22B5" w:rsidRPr="00D14C41">
              <w:rPr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2E61DDAB" w14:textId="10145F72" w:rsidR="008C22B5" w:rsidRPr="00D14C41" w:rsidRDefault="00F51542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 w:rsidR="008C22B5" w:rsidRPr="00250579" w14:paraId="418CFEFF" w14:textId="77777777" w:rsidTr="00012058">
        <w:trPr>
          <w:trHeight w:val="20"/>
        </w:trPr>
        <w:tc>
          <w:tcPr>
            <w:tcW w:w="3652" w:type="dxa"/>
          </w:tcPr>
          <w:p w14:paraId="05EC541C" w14:textId="77777777" w:rsidR="008C22B5" w:rsidRPr="00D14C41" w:rsidRDefault="008C22B5" w:rsidP="008F4586">
            <w:pPr>
              <w:ind w:left="-108"/>
              <w:rPr>
                <w:b/>
                <w:bCs/>
                <w:i/>
                <w:sz w:val="20"/>
                <w:szCs w:val="20"/>
              </w:rPr>
            </w:pPr>
            <w:r w:rsidRPr="00D14C41">
              <w:rPr>
                <w:b/>
                <w:bCs/>
                <w:i/>
                <w:sz w:val="20"/>
                <w:szCs w:val="20"/>
              </w:rPr>
              <w:t>Outcomes</w:t>
            </w:r>
          </w:p>
        </w:tc>
        <w:tc>
          <w:tcPr>
            <w:tcW w:w="1310" w:type="dxa"/>
            <w:gridSpan w:val="2"/>
          </w:tcPr>
          <w:p w14:paraId="566359C3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1" w:type="dxa"/>
          </w:tcPr>
          <w:p w14:paraId="3C777265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2" w:type="dxa"/>
          </w:tcPr>
          <w:p w14:paraId="4D6C5D64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14790DB" w14:textId="77777777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</w:p>
        </w:tc>
      </w:tr>
      <w:tr w:rsidR="008C22B5" w:rsidRPr="004E5DB0" w14:paraId="16BC7CA0" w14:textId="77777777" w:rsidTr="00012058">
        <w:trPr>
          <w:trHeight w:val="20"/>
        </w:trPr>
        <w:tc>
          <w:tcPr>
            <w:tcW w:w="3652" w:type="dxa"/>
          </w:tcPr>
          <w:p w14:paraId="591F4385" w14:textId="77777777" w:rsidR="008C22B5" w:rsidRPr="00D14C41" w:rsidRDefault="008C22B5" w:rsidP="008F4586">
            <w:pPr>
              <w:ind w:left="-108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Clinical cure, N (%)</w:t>
            </w:r>
          </w:p>
        </w:tc>
        <w:tc>
          <w:tcPr>
            <w:tcW w:w="1310" w:type="dxa"/>
            <w:gridSpan w:val="2"/>
          </w:tcPr>
          <w:p w14:paraId="1F6E18B7" w14:textId="5D8B854F" w:rsidR="008C22B5" w:rsidRPr="00D14C41" w:rsidRDefault="00E50FBC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252570">
              <w:rPr>
                <w:sz w:val="20"/>
                <w:szCs w:val="20"/>
              </w:rPr>
              <w:t xml:space="preserve"> (</w:t>
            </w:r>
            <w:r w:rsidR="00EE4889">
              <w:rPr>
                <w:sz w:val="20"/>
                <w:szCs w:val="20"/>
              </w:rPr>
              <w:t>41.7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</w:tcPr>
          <w:p w14:paraId="5DB6DE53" w14:textId="1EB76D92" w:rsidR="008C22B5" w:rsidRPr="00D14C41" w:rsidRDefault="00E50FBC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252570">
              <w:rPr>
                <w:sz w:val="20"/>
                <w:szCs w:val="20"/>
              </w:rPr>
              <w:t xml:space="preserve"> (</w:t>
            </w:r>
            <w:r w:rsidR="00EE4889">
              <w:rPr>
                <w:sz w:val="20"/>
                <w:szCs w:val="20"/>
              </w:rPr>
              <w:t>50</w:t>
            </w:r>
            <w:r w:rsidR="00AD60A4">
              <w:rPr>
                <w:sz w:val="20"/>
                <w:szCs w:val="20"/>
              </w:rPr>
              <w:t>.0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14:paraId="4B7BF8AF" w14:textId="71DBF408" w:rsidR="008C22B5" w:rsidRPr="00D14C41" w:rsidRDefault="00E50FBC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252570">
              <w:rPr>
                <w:sz w:val="20"/>
                <w:szCs w:val="20"/>
              </w:rPr>
              <w:t xml:space="preserve"> (</w:t>
            </w:r>
            <w:r w:rsidR="00EE4889">
              <w:rPr>
                <w:sz w:val="20"/>
                <w:szCs w:val="20"/>
              </w:rPr>
              <w:t>31.8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E0025F1" w14:textId="493619D9" w:rsidR="008C22B5" w:rsidRPr="00D14C41" w:rsidRDefault="00252570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8C22B5" w:rsidRPr="004E5DB0" w14:paraId="6B8DD082" w14:textId="77777777" w:rsidTr="00012058">
        <w:trPr>
          <w:trHeight w:val="20"/>
        </w:trPr>
        <w:tc>
          <w:tcPr>
            <w:tcW w:w="3652" w:type="dxa"/>
          </w:tcPr>
          <w:p w14:paraId="5805B328" w14:textId="1EDDE731" w:rsidR="008C22B5" w:rsidRPr="00D14C41" w:rsidRDefault="008C22B5" w:rsidP="008F4586">
            <w:pPr>
              <w:ind w:left="-108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Mic</w:t>
            </w:r>
            <w:r w:rsidR="00E50FBC">
              <w:rPr>
                <w:sz w:val="20"/>
                <w:szCs w:val="20"/>
              </w:rPr>
              <w:t>robiological cure, N (%)</w:t>
            </w:r>
          </w:p>
        </w:tc>
        <w:tc>
          <w:tcPr>
            <w:tcW w:w="1310" w:type="dxa"/>
            <w:gridSpan w:val="2"/>
          </w:tcPr>
          <w:p w14:paraId="6DB6E5BD" w14:textId="1EEAA050" w:rsidR="008C22B5" w:rsidRPr="00D14C41" w:rsidRDefault="00E50FBC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</w:t>
            </w:r>
            <w:r w:rsidR="00EE4889">
              <w:rPr>
                <w:sz w:val="20"/>
                <w:szCs w:val="20"/>
              </w:rPr>
              <w:t>41.7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</w:tcPr>
          <w:p w14:paraId="1C986631" w14:textId="7A2AD8D0" w:rsidR="008C22B5" w:rsidRPr="00D14C41" w:rsidRDefault="00E50FBC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</w:t>
            </w:r>
            <w:r w:rsidR="00EE4889">
              <w:rPr>
                <w:sz w:val="20"/>
                <w:szCs w:val="20"/>
              </w:rPr>
              <w:t>50</w:t>
            </w:r>
            <w:r w:rsidR="00AD60A4">
              <w:rPr>
                <w:sz w:val="20"/>
                <w:szCs w:val="20"/>
              </w:rPr>
              <w:t>.0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14:paraId="1D953A3F" w14:textId="76E78BB0" w:rsidR="008C22B5" w:rsidRPr="00D14C41" w:rsidRDefault="00E50FBC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</w:t>
            </w:r>
            <w:r w:rsidR="00EE4889">
              <w:rPr>
                <w:sz w:val="20"/>
                <w:szCs w:val="20"/>
              </w:rPr>
              <w:t>31.8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0E85191" w14:textId="4E59F8B3" w:rsidR="008C22B5" w:rsidRPr="00D14C41" w:rsidRDefault="00E50FBC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8C22B5" w:rsidRPr="004E5DB0" w14:paraId="153F17F3" w14:textId="77777777" w:rsidTr="00012058">
        <w:trPr>
          <w:trHeight w:val="20"/>
        </w:trPr>
        <w:tc>
          <w:tcPr>
            <w:tcW w:w="3652" w:type="dxa"/>
          </w:tcPr>
          <w:p w14:paraId="3A850B35" w14:textId="77777777" w:rsidR="008C22B5" w:rsidRPr="00D14C41" w:rsidRDefault="008C22B5" w:rsidP="008F4586">
            <w:pPr>
              <w:ind w:left="-108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ICU death, N (%)</w:t>
            </w:r>
          </w:p>
        </w:tc>
        <w:tc>
          <w:tcPr>
            <w:tcW w:w="1310" w:type="dxa"/>
            <w:gridSpan w:val="2"/>
          </w:tcPr>
          <w:p w14:paraId="1D0BB890" w14:textId="71FFD8BA" w:rsidR="008C22B5" w:rsidRPr="00D14C41" w:rsidRDefault="00252570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</w:t>
            </w:r>
            <w:r w:rsidR="00EE4889">
              <w:rPr>
                <w:sz w:val="20"/>
                <w:szCs w:val="20"/>
              </w:rPr>
              <w:t>37.5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</w:tcPr>
          <w:p w14:paraId="65B42AA7" w14:textId="47B5B973" w:rsidR="008C22B5" w:rsidRPr="00D14C41" w:rsidRDefault="00252570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</w:t>
            </w:r>
            <w:r w:rsidR="00EE4889">
              <w:rPr>
                <w:sz w:val="20"/>
                <w:szCs w:val="20"/>
              </w:rPr>
              <w:t>42.3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14:paraId="4BD5274D" w14:textId="77CB5BC8" w:rsidR="008C22B5" w:rsidRPr="00D14C41" w:rsidRDefault="00252570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</w:t>
            </w:r>
            <w:r w:rsidR="00EE4889">
              <w:rPr>
                <w:sz w:val="20"/>
                <w:szCs w:val="20"/>
              </w:rPr>
              <w:t>31.8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B519E9F" w14:textId="0C5B8DE2" w:rsidR="008C22B5" w:rsidRPr="00D14C41" w:rsidRDefault="008C22B5" w:rsidP="008F4586">
            <w:pPr>
              <w:jc w:val="center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0</w:t>
            </w:r>
            <w:r w:rsidR="00252570">
              <w:rPr>
                <w:sz w:val="20"/>
                <w:szCs w:val="20"/>
              </w:rPr>
              <w:t>.56</w:t>
            </w:r>
          </w:p>
        </w:tc>
      </w:tr>
      <w:tr w:rsidR="008C22B5" w:rsidRPr="004E5DB0" w14:paraId="489E9B3E" w14:textId="77777777" w:rsidTr="00012058">
        <w:trPr>
          <w:trHeight w:val="20"/>
        </w:trPr>
        <w:tc>
          <w:tcPr>
            <w:tcW w:w="3652" w:type="dxa"/>
          </w:tcPr>
          <w:p w14:paraId="3086851E" w14:textId="77777777" w:rsidR="008C22B5" w:rsidRPr="00D14C41" w:rsidRDefault="008C22B5" w:rsidP="008F4586">
            <w:pPr>
              <w:ind w:left="-108"/>
              <w:rPr>
                <w:sz w:val="20"/>
                <w:szCs w:val="20"/>
              </w:rPr>
            </w:pPr>
            <w:r w:rsidRPr="00D14C41">
              <w:rPr>
                <w:sz w:val="20"/>
                <w:szCs w:val="20"/>
              </w:rPr>
              <w:t>In-hospital death, N (%)</w:t>
            </w:r>
          </w:p>
        </w:tc>
        <w:tc>
          <w:tcPr>
            <w:tcW w:w="1310" w:type="dxa"/>
            <w:gridSpan w:val="2"/>
          </w:tcPr>
          <w:p w14:paraId="33ADA073" w14:textId="1A2639C1" w:rsidR="008C22B5" w:rsidRPr="00D14C41" w:rsidRDefault="00252570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</w:t>
            </w:r>
            <w:r w:rsidR="00EE4889">
              <w:rPr>
                <w:sz w:val="20"/>
                <w:szCs w:val="20"/>
              </w:rPr>
              <w:t>37.5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</w:tcPr>
          <w:p w14:paraId="26F1195F" w14:textId="2F0834FC" w:rsidR="008C22B5" w:rsidRPr="00D14C41" w:rsidRDefault="00252570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</w:t>
            </w:r>
            <w:r w:rsidR="00EE4889">
              <w:rPr>
                <w:sz w:val="20"/>
                <w:szCs w:val="20"/>
              </w:rPr>
              <w:t>42.3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14:paraId="0A6710D4" w14:textId="177E8AB0" w:rsidR="008C22B5" w:rsidRPr="00D14C41" w:rsidRDefault="00252570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</w:t>
            </w:r>
            <w:r w:rsidR="00EE4889">
              <w:rPr>
                <w:sz w:val="20"/>
                <w:szCs w:val="20"/>
              </w:rPr>
              <w:t>31.8</w:t>
            </w:r>
            <w:r w:rsidR="008C22B5" w:rsidRPr="00D14C41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B6F7172" w14:textId="77777777" w:rsidR="008C22B5" w:rsidRDefault="00252570" w:rsidP="008F4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  <w:p w14:paraId="2EFD5B26" w14:textId="6111301B" w:rsidR="00252570" w:rsidRPr="00D14C41" w:rsidRDefault="00252570" w:rsidP="008F4586">
            <w:pPr>
              <w:jc w:val="center"/>
              <w:rPr>
                <w:sz w:val="20"/>
                <w:szCs w:val="20"/>
              </w:rPr>
            </w:pPr>
          </w:p>
        </w:tc>
      </w:tr>
    </w:tbl>
    <w:p w14:paraId="07B67C95" w14:textId="2D600300" w:rsidR="008C22B5" w:rsidRDefault="008C22B5" w:rsidP="008C22B5">
      <w:pPr>
        <w:spacing w:line="360" w:lineRule="auto"/>
        <w:rPr>
          <w:sz w:val="20"/>
          <w:szCs w:val="20"/>
        </w:rPr>
      </w:pPr>
    </w:p>
    <w:p w14:paraId="7ED6188C" w14:textId="77777777" w:rsidR="008C22B5" w:rsidRPr="00D14C41" w:rsidRDefault="008C22B5" w:rsidP="008C22B5">
      <w:pPr>
        <w:spacing w:line="360" w:lineRule="auto"/>
        <w:jc w:val="both"/>
        <w:rPr>
          <w:sz w:val="20"/>
          <w:szCs w:val="20"/>
        </w:rPr>
      </w:pPr>
      <w:r w:rsidRPr="00D14C41">
        <w:rPr>
          <w:sz w:val="20"/>
          <w:szCs w:val="20"/>
        </w:rPr>
        <w:t>Data are presented as median [IQR], unless otherwise indicated</w:t>
      </w:r>
    </w:p>
    <w:p w14:paraId="7678AA71" w14:textId="3092F7D9" w:rsidR="008C22B5" w:rsidRPr="00D14C41" w:rsidRDefault="002E69A6" w:rsidP="008C22B5">
      <w:pPr>
        <w:spacing w:line="360" w:lineRule="auto"/>
        <w:jc w:val="both"/>
        <w:rPr>
          <w:sz w:val="20"/>
          <w:szCs w:val="20"/>
        </w:rPr>
      </w:pPr>
      <w:bookmarkStart w:id="1" w:name="_Hlk63691596"/>
      <w:r>
        <w:rPr>
          <w:i/>
          <w:sz w:val="20"/>
          <w:szCs w:val="20"/>
        </w:rPr>
        <w:t>MR</w:t>
      </w:r>
      <w:r w:rsidR="008C22B5" w:rsidRPr="00D14C41">
        <w:rPr>
          <w:i/>
          <w:sz w:val="20"/>
          <w:szCs w:val="20"/>
        </w:rPr>
        <w:t>SA:</w:t>
      </w:r>
      <w:r w:rsidR="008C22B5" w:rsidRPr="00D14C41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 xml:space="preserve">methicillin-resistant </w:t>
      </w:r>
      <w:r w:rsidR="008C22B5" w:rsidRPr="00D14C41">
        <w:rPr>
          <w:iCs/>
          <w:sz w:val="20"/>
          <w:szCs w:val="20"/>
        </w:rPr>
        <w:t>Staphylococcus aureus</w:t>
      </w:r>
      <w:bookmarkEnd w:id="1"/>
      <w:r w:rsidR="008C22B5" w:rsidRPr="00D14C41">
        <w:rPr>
          <w:iCs/>
          <w:sz w:val="20"/>
          <w:szCs w:val="20"/>
        </w:rPr>
        <w:t>;</w:t>
      </w:r>
      <w:r w:rsidR="008C22B5" w:rsidRPr="00D14C41">
        <w:rPr>
          <w:i/>
          <w:sz w:val="20"/>
          <w:szCs w:val="20"/>
        </w:rPr>
        <w:t xml:space="preserve"> VAP</w:t>
      </w:r>
      <w:r w:rsidR="008C22B5" w:rsidRPr="00D14C41">
        <w:rPr>
          <w:sz w:val="20"/>
          <w:szCs w:val="20"/>
        </w:rPr>
        <w:t xml:space="preserve">: ventilator-associated pneumonia; </w:t>
      </w:r>
      <w:r w:rsidR="008C22B5" w:rsidRPr="00D14C41">
        <w:rPr>
          <w:i/>
          <w:sz w:val="20"/>
          <w:szCs w:val="20"/>
        </w:rPr>
        <w:t>SAPS II:</w:t>
      </w:r>
      <w:r w:rsidR="008C22B5" w:rsidRPr="00D14C41">
        <w:rPr>
          <w:sz w:val="20"/>
          <w:szCs w:val="20"/>
        </w:rPr>
        <w:t xml:space="preserve"> </w:t>
      </w:r>
      <w:r w:rsidR="008C22B5" w:rsidRPr="00D14C41">
        <w:rPr>
          <w:iCs/>
          <w:sz w:val="20"/>
          <w:szCs w:val="20"/>
        </w:rPr>
        <w:t>Simplified Acute Physiology Score</w:t>
      </w:r>
      <w:r w:rsidR="008C22B5" w:rsidRPr="00D14C41">
        <w:rPr>
          <w:sz w:val="20"/>
          <w:szCs w:val="20"/>
        </w:rPr>
        <w:t xml:space="preserve">; </w:t>
      </w:r>
      <w:r w:rsidR="008C22B5" w:rsidRPr="00D14C41">
        <w:rPr>
          <w:i/>
          <w:sz w:val="20"/>
          <w:szCs w:val="20"/>
        </w:rPr>
        <w:t>COPD:</w:t>
      </w:r>
      <w:r w:rsidR="008C22B5" w:rsidRPr="00D14C41">
        <w:rPr>
          <w:sz w:val="20"/>
          <w:szCs w:val="20"/>
        </w:rPr>
        <w:t xml:space="preserve"> chronic obstructive pulmonary disease; </w:t>
      </w:r>
      <w:r w:rsidR="008C22B5" w:rsidRPr="00D14C41">
        <w:rPr>
          <w:i/>
          <w:sz w:val="20"/>
          <w:szCs w:val="20"/>
        </w:rPr>
        <w:t>ICU:</w:t>
      </w:r>
      <w:r w:rsidR="008C22B5" w:rsidRPr="00D14C41">
        <w:rPr>
          <w:sz w:val="20"/>
          <w:szCs w:val="20"/>
        </w:rPr>
        <w:t xml:space="preserve"> Intensive Care Unit; </w:t>
      </w:r>
      <w:r w:rsidR="008C22B5" w:rsidRPr="00D14C41">
        <w:rPr>
          <w:i/>
          <w:sz w:val="20"/>
          <w:szCs w:val="20"/>
        </w:rPr>
        <w:t>SOFA</w:t>
      </w:r>
      <w:r w:rsidR="008C22B5" w:rsidRPr="00D14C41">
        <w:rPr>
          <w:sz w:val="20"/>
          <w:szCs w:val="20"/>
        </w:rPr>
        <w:t xml:space="preserve">: </w:t>
      </w:r>
      <w:r w:rsidR="008C22B5" w:rsidRPr="00D14C41">
        <w:rPr>
          <w:iCs/>
          <w:sz w:val="20"/>
          <w:szCs w:val="20"/>
        </w:rPr>
        <w:t>Sequential Organ Failure Assessment</w:t>
      </w:r>
      <w:r w:rsidR="008C22B5" w:rsidRPr="00D14C41">
        <w:rPr>
          <w:sz w:val="20"/>
          <w:szCs w:val="20"/>
        </w:rPr>
        <w:t xml:space="preserve">; </w:t>
      </w:r>
      <w:r w:rsidR="008C22B5" w:rsidRPr="00D14C41">
        <w:rPr>
          <w:i/>
          <w:sz w:val="20"/>
          <w:szCs w:val="20"/>
        </w:rPr>
        <w:t>CRRT:</w:t>
      </w:r>
      <w:r w:rsidR="008C22B5" w:rsidRPr="00D14C41">
        <w:rPr>
          <w:sz w:val="20"/>
          <w:szCs w:val="20"/>
        </w:rPr>
        <w:t xml:space="preserve"> continuous renal replacement therapy; </w:t>
      </w:r>
      <w:r w:rsidR="008C22B5" w:rsidRPr="00D14C41">
        <w:rPr>
          <w:i/>
          <w:sz w:val="20"/>
          <w:szCs w:val="20"/>
        </w:rPr>
        <w:t>IQR:</w:t>
      </w:r>
      <w:r w:rsidR="008C22B5" w:rsidRPr="00D14C41">
        <w:rPr>
          <w:sz w:val="20"/>
          <w:szCs w:val="20"/>
        </w:rPr>
        <w:t xml:space="preserve"> interquartile range.</w:t>
      </w:r>
    </w:p>
    <w:p w14:paraId="0E2FAD5C" w14:textId="77777777" w:rsidR="008C22B5" w:rsidRPr="00D14C41" w:rsidRDefault="008C22B5" w:rsidP="008C22B5">
      <w:pPr>
        <w:spacing w:line="360" w:lineRule="auto"/>
        <w:jc w:val="both"/>
        <w:rPr>
          <w:sz w:val="20"/>
          <w:szCs w:val="20"/>
        </w:rPr>
      </w:pPr>
    </w:p>
    <w:p w14:paraId="561A6315" w14:textId="77777777" w:rsidR="008C22B5" w:rsidRPr="00D14C41" w:rsidRDefault="008C22B5" w:rsidP="008C22B5">
      <w:pPr>
        <w:spacing w:line="360" w:lineRule="auto"/>
        <w:jc w:val="both"/>
        <w:rPr>
          <w:iCs/>
          <w:sz w:val="20"/>
          <w:szCs w:val="20"/>
        </w:rPr>
      </w:pPr>
      <w:r w:rsidRPr="00D14C41">
        <w:rPr>
          <w:iCs/>
          <w:sz w:val="20"/>
          <w:szCs w:val="20"/>
        </w:rPr>
        <w:t>* The day of VAP diagnosis</w:t>
      </w:r>
    </w:p>
    <w:p w14:paraId="68298D94" w14:textId="77777777" w:rsidR="008C22B5" w:rsidRDefault="008C22B5"/>
    <w:sectPr w:rsidR="008C22B5" w:rsidSect="008345F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2B5"/>
    <w:rsid w:val="00012058"/>
    <w:rsid w:val="000400F8"/>
    <w:rsid w:val="00077E05"/>
    <w:rsid w:val="000C38E1"/>
    <w:rsid w:val="001C23A1"/>
    <w:rsid w:val="00252570"/>
    <w:rsid w:val="002E69A6"/>
    <w:rsid w:val="0038704F"/>
    <w:rsid w:val="003D1F57"/>
    <w:rsid w:val="003D4420"/>
    <w:rsid w:val="0040750F"/>
    <w:rsid w:val="005A2BDB"/>
    <w:rsid w:val="005B125B"/>
    <w:rsid w:val="00685292"/>
    <w:rsid w:val="006B76B2"/>
    <w:rsid w:val="008345F3"/>
    <w:rsid w:val="00843786"/>
    <w:rsid w:val="00886A6A"/>
    <w:rsid w:val="008C22B5"/>
    <w:rsid w:val="008E526E"/>
    <w:rsid w:val="008F4586"/>
    <w:rsid w:val="00901641"/>
    <w:rsid w:val="00AD60A4"/>
    <w:rsid w:val="00B608C3"/>
    <w:rsid w:val="00BB35E9"/>
    <w:rsid w:val="00C91A3B"/>
    <w:rsid w:val="00CD4E25"/>
    <w:rsid w:val="00DF1893"/>
    <w:rsid w:val="00E50FBC"/>
    <w:rsid w:val="00EA3DB1"/>
    <w:rsid w:val="00EE4889"/>
    <w:rsid w:val="00F51542"/>
    <w:rsid w:val="00FA3C81"/>
    <w:rsid w:val="00FC1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5384E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C22B5"/>
    <w:rPr>
      <w:rFonts w:ascii="Times New Roman" w:eastAsia="Times New Roman" w:hAnsi="Times New Roman" w:cs="Times New Roman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elenco3-colore51">
    <w:name w:val="Tabella elenco 3 - colore 51"/>
    <w:basedOn w:val="Tabellanormale"/>
    <w:uiPriority w:val="48"/>
    <w:rsid w:val="008C22B5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Grigliatabella">
    <w:name w:val="Table Grid"/>
    <w:basedOn w:val="Tabellanormale"/>
    <w:uiPriority w:val="59"/>
    <w:rsid w:val="000120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C22B5"/>
    <w:rPr>
      <w:rFonts w:ascii="Times New Roman" w:eastAsia="Times New Roman" w:hAnsi="Times New Roman" w:cs="Times New Roman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elenco3-colore51">
    <w:name w:val="Tabella elenco 3 - colore 51"/>
    <w:basedOn w:val="Tabellanormale"/>
    <w:uiPriority w:val="48"/>
    <w:rsid w:val="008C22B5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Grigliatabella">
    <w:name w:val="Table Grid"/>
    <w:basedOn w:val="Tabellanormale"/>
    <w:uiPriority w:val="59"/>
    <w:rsid w:val="000120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337</Words>
  <Characters>1926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Accetta</dc:creator>
  <cp:keywords/>
  <dc:description/>
  <cp:lastModifiedBy>Cristina Accetta</cp:lastModifiedBy>
  <cp:revision>28</cp:revision>
  <dcterms:created xsi:type="dcterms:W3CDTF">2021-05-08T15:40:00Z</dcterms:created>
  <dcterms:modified xsi:type="dcterms:W3CDTF">2021-05-11T17:37:00Z</dcterms:modified>
</cp:coreProperties>
</file>